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A047CE" w14:textId="40EB8E5C" w:rsidR="00CE180B" w:rsidRPr="00E64B65" w:rsidRDefault="00E64B6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64B6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30EB4DFE" w14:textId="59ACA5B9" w:rsidR="00E64B65" w:rsidRPr="00514145" w:rsidRDefault="00E64B65" w:rsidP="00E64B65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BB24A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BB24AF">
        <w:rPr>
          <w:rFonts w:ascii="Times New Roman" w:hAnsi="Times New Roman" w:cs="Times New Roman"/>
          <w:sz w:val="24"/>
          <w:szCs w:val="24"/>
        </w:rPr>
        <w:t xml:space="preserve">. </w:t>
      </w:r>
      <w:r w:rsidRPr="0046091E">
        <w:rPr>
          <w:rFonts w:ascii="Times New Roman" w:hAnsi="Times New Roman" w:cs="Times New Roman"/>
          <w:sz w:val="24"/>
          <w:szCs w:val="24"/>
        </w:rPr>
        <w:t>LME 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6091E">
        <w:rPr>
          <w:rFonts w:ascii="Times New Roman" w:hAnsi="Times New Roman" w:cs="Times New Roman"/>
          <w:sz w:val="24"/>
          <w:szCs w:val="24"/>
        </w:rPr>
        <w:t xml:space="preserve"> of Mean Directional Constant Error </w:t>
      </w:r>
      <w:r>
        <w:rPr>
          <w:rFonts w:ascii="Times New Roman" w:hAnsi="Times New Roman" w:cs="Times New Roman"/>
          <w:sz w:val="24"/>
          <w:szCs w:val="24"/>
        </w:rPr>
        <w:t xml:space="preserve">(CE, in degrees) </w:t>
      </w:r>
      <w:r w:rsidRPr="0046091E">
        <w:rPr>
          <w:rFonts w:ascii="Times New Roman" w:hAnsi="Times New Roman" w:cs="Times New Roman"/>
          <w:sz w:val="24"/>
          <w:szCs w:val="24"/>
        </w:rPr>
        <w:t xml:space="preserve">measured at peak movement velocity during </w:t>
      </w:r>
      <w:r>
        <w:rPr>
          <w:rFonts w:ascii="Times New Roman" w:hAnsi="Times New Roman" w:cs="Times New Roman"/>
          <w:sz w:val="24"/>
          <w:szCs w:val="24"/>
        </w:rPr>
        <w:t xml:space="preserve">Adaptation 1 and </w:t>
      </w:r>
      <w:r w:rsidRPr="0046091E">
        <w:rPr>
          <w:rFonts w:ascii="Times New Roman" w:hAnsi="Times New Roman" w:cs="Times New Roman"/>
          <w:sz w:val="24"/>
          <w:szCs w:val="24"/>
        </w:rPr>
        <w:t xml:space="preserve">Adaptation </w:t>
      </w:r>
      <w:r>
        <w:rPr>
          <w:rFonts w:ascii="Times New Roman" w:hAnsi="Times New Roman" w:cs="Times New Roman"/>
          <w:sz w:val="24"/>
          <w:szCs w:val="24"/>
        </w:rPr>
        <w:t>2.</w:t>
      </w:r>
      <w:r w:rsidRPr="004609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6091E">
        <w:rPr>
          <w:rFonts w:ascii="Times New Roman" w:hAnsi="Times New Roman" w:cs="Times New Roman"/>
          <w:sz w:val="24"/>
          <w:szCs w:val="24"/>
        </w:rPr>
        <w:t>he effect of Gro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091E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>ct</w:t>
      </w:r>
      <w:r w:rsidRPr="004609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091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ct</w:t>
      </w:r>
      <w:r w:rsidRPr="0046091E">
        <w:rPr>
          <w:rFonts w:ascii="Times New Roman" w:hAnsi="Times New Roman" w:cs="Times New Roman"/>
          <w:sz w:val="24"/>
          <w:szCs w:val="24"/>
        </w:rPr>
        <w:t>+Rest</w:t>
      </w:r>
      <w:proofErr w:type="spellEnd"/>
      <w:r w:rsidRPr="004609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Obs_</w:t>
      </w:r>
      <w:r w:rsidRPr="0046091E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uring</w:t>
      </w:r>
      <w:proofErr w:type="spellEnd"/>
      <w:r w:rsidRPr="004609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Obs_P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Obs_</w:t>
      </w:r>
      <w:r w:rsidRPr="0046091E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e</w:t>
      </w:r>
      <w:proofErr w:type="spellEnd"/>
      <w:r w:rsidRPr="0046091E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6091E">
        <w:rPr>
          <w:rFonts w:ascii="Times New Roman" w:hAnsi="Times New Roman" w:cs="Times New Roman"/>
          <w:sz w:val="24"/>
          <w:szCs w:val="24"/>
        </w:rPr>
        <w:t>lock (2,4,6,8,10; 5 trials/block)</w:t>
      </w:r>
      <w:r>
        <w:rPr>
          <w:rFonts w:ascii="Times New Roman" w:hAnsi="Times New Roman" w:cs="Times New Roman"/>
          <w:sz w:val="24"/>
          <w:szCs w:val="24"/>
        </w:rPr>
        <w:t>, and their interaction are reported</w:t>
      </w:r>
      <w:r w:rsidR="00975BF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ct was used as the reference for Group effects, and Block 2 was used as the reference for Block effects.</w:t>
      </w:r>
      <w:r w:rsidRPr="0046091E">
        <w:rPr>
          <w:rFonts w:ascii="Times New Roman" w:hAnsi="Times New Roman" w:cs="Times New Roman"/>
          <w:sz w:val="24"/>
          <w:szCs w:val="24"/>
        </w:rPr>
        <w:t xml:space="preserve"> Estimate</w:t>
      </w:r>
      <w:r w:rsidR="00975BFD">
        <w:rPr>
          <w:rFonts w:ascii="Times New Roman" w:hAnsi="Times New Roman" w:cs="Times New Roman"/>
          <w:sz w:val="24"/>
          <w:szCs w:val="24"/>
        </w:rPr>
        <w:t>s</w:t>
      </w:r>
      <w:r w:rsidRPr="0046091E">
        <w:rPr>
          <w:rFonts w:ascii="Times New Roman" w:hAnsi="Times New Roman" w:cs="Times New Roman"/>
          <w:sz w:val="24"/>
          <w:szCs w:val="24"/>
        </w:rPr>
        <w:t xml:space="preserve"> for fixed and random effects are reported, as well as 95% confidence intervals </w:t>
      </w:r>
      <w:r>
        <w:rPr>
          <w:rFonts w:ascii="Times New Roman" w:hAnsi="Times New Roman" w:cs="Times New Roman"/>
          <w:sz w:val="24"/>
          <w:szCs w:val="24"/>
        </w:rPr>
        <w:t xml:space="preserve">(CI) </w:t>
      </w:r>
      <w:r w:rsidRPr="0046091E">
        <w:rPr>
          <w:rFonts w:ascii="Times New Roman" w:hAnsi="Times New Roman" w:cs="Times New Roman"/>
          <w:sz w:val="24"/>
          <w:szCs w:val="24"/>
        </w:rPr>
        <w:t>and p-values for fixed effects. Significant effects ar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63FCB">
        <w:rPr>
          <w:rFonts w:ascii="Times New Roman" w:hAnsi="Times New Roman" w:cs="Times New Roman"/>
          <w:sz w:val="24"/>
          <w:szCs w:val="24"/>
        </w:rPr>
        <w:t xml:space="preserve">reported in </w:t>
      </w:r>
      <w:r>
        <w:rPr>
          <w:rFonts w:ascii="Times New Roman" w:hAnsi="Times New Roman" w:cs="Times New Roman"/>
          <w:i/>
          <w:iCs/>
          <w:sz w:val="24"/>
          <w:szCs w:val="24"/>
        </w:rPr>
        <w:t>italics</w:t>
      </w:r>
      <w:r w:rsidRPr="00D63FCB">
        <w:rPr>
          <w:rFonts w:ascii="Times New Roman" w:hAnsi="Times New Roman" w:cs="Times New Roman"/>
          <w:sz w:val="24"/>
          <w:szCs w:val="24"/>
        </w:rPr>
        <w:t>.</w:t>
      </w:r>
    </w:p>
    <w:p w14:paraId="4E1BC909" w14:textId="77777777" w:rsidR="00E64B65" w:rsidRDefault="00E64B65" w:rsidP="00E64B65">
      <w:pPr>
        <w:spacing w:after="200"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4"/>
        <w:gridCol w:w="1119"/>
        <w:gridCol w:w="1517"/>
        <w:gridCol w:w="874"/>
        <w:gridCol w:w="886"/>
        <w:gridCol w:w="1353"/>
        <w:gridCol w:w="847"/>
      </w:tblGrid>
      <w:tr w:rsidR="00E64B65" w:rsidRPr="00AD7259" w14:paraId="3EEF9054" w14:textId="77777777" w:rsidTr="00232C3F">
        <w:trPr>
          <w:trHeight w:val="436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FC4E37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5155B1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daptation 1 </w:t>
            </w:r>
          </w:p>
          <w:p w14:paraId="37514C9B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ean Directional CE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F49FF7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daptation 2</w:t>
            </w:r>
          </w:p>
          <w:p w14:paraId="77A98F6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ean Directional CE</w:t>
            </w:r>
          </w:p>
        </w:tc>
      </w:tr>
      <w:tr w:rsidR="00E64B65" w:rsidRPr="00AD7259" w14:paraId="67210763" w14:textId="77777777" w:rsidTr="00232C3F">
        <w:trPr>
          <w:trHeight w:val="44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0B0A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48FE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0E64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C5F4AD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C82A5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E64C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3D70E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E64B65" w:rsidRPr="00AD7259" w14:paraId="11011C31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54704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2646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1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3B31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13.24 – 1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AA5F1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F824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58DC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4.41 – 1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BBBD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E64B65" w:rsidRPr="00AD7259" w14:paraId="6DFBDF37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3406A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B20A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1D54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1.59 – 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7000C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B838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2923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4.54 – 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0013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0.822</w:t>
            </w:r>
          </w:p>
        </w:tc>
      </w:tr>
      <w:tr w:rsidR="00E64B65" w:rsidRPr="00AD7259" w14:paraId="6EDE2F49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F3664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re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68C7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6BD7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9F661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C040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356A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2.64 – 1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F79B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1</w:t>
            </w:r>
          </w:p>
        </w:tc>
      </w:tr>
      <w:tr w:rsidR="00E64B65" w:rsidRPr="00AD7259" w14:paraId="327360E8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C8E56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Po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4766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F482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6.27 – 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4FC7E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0.2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B3AFB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6818E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903CA5" w14:textId="77777777" w:rsidR="00E64B65" w:rsidRPr="00232C3F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32C3F">
              <w:rPr>
                <w:rFonts w:ascii="Times New Roman" w:eastAsia="Times New Roman" w:hAnsi="Times New Roman" w:cs="Times New Roman"/>
                <w:i/>
                <w:iCs/>
              </w:rPr>
              <w:t>n/a</w:t>
            </w:r>
          </w:p>
        </w:tc>
      </w:tr>
      <w:tr w:rsidR="00E64B65" w:rsidRPr="00AD7259" w14:paraId="7D571F7C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596B64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 w:rsidRPr="00AD7259"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99D4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30D8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1.84 – 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7B979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734CB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526ED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1.96 – 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739CE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4</w:t>
            </w:r>
          </w:p>
        </w:tc>
      </w:tr>
      <w:tr w:rsidR="00E64B65" w:rsidRPr="00AD7259" w14:paraId="44935353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FC286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Block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6467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B82B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7.55 – -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9203F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DF22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F34C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5.07 – 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7C81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25</w:t>
            </w:r>
          </w:p>
        </w:tc>
      </w:tr>
      <w:tr w:rsidR="00E64B65" w:rsidRPr="00AD7259" w14:paraId="04D8D7C9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0750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Block 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55B1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35B6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11.83 – -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15D85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9EA6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27F5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6.80 – -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BBAC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E64B65" w:rsidRPr="00AD7259" w14:paraId="7F3A37D7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AE0B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Block [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A68E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80D4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12.07 – -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B2846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E704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6669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6.71 – -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A0F5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E64B65" w:rsidRPr="00AD7259" w14:paraId="0CAA3E61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D33C1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Block [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76EA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1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D843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13.37 – -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E51F1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7C18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7323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7.08 – -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EB60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E64B65" w:rsidRPr="00AD7259" w14:paraId="2E01407C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7D12C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07F3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C5E8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6.28 – 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73582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0.2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AAF3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05D9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4.38 – 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2714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0.570</w:t>
            </w:r>
          </w:p>
        </w:tc>
      </w:tr>
      <w:tr w:rsidR="00E64B65" w:rsidRPr="00AD7259" w14:paraId="1083F319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3A0A7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lastRenderedPageBreak/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re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6E4B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0DCE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A682F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B5F2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D323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4.44 – 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BDE1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0.524</w:t>
            </w:r>
          </w:p>
        </w:tc>
      </w:tr>
      <w:tr w:rsidR="00E64B65" w:rsidRPr="00AD7259" w14:paraId="0B1D0B72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11B849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o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796D3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1C902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2.80 – 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493FF3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0.5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27082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7150F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3C949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64B65" w:rsidRPr="00AD7259" w14:paraId="226D674E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4CDCCB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 w:rsidRPr="00AD7259"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</w:t>
            </w:r>
            <w:r>
              <w:rPr>
                <w:rFonts w:ascii="Times New Roman" w:eastAsia="Times New Roman" w:hAnsi="Times New Roman" w:cs="Times New Roman"/>
              </w:rPr>
              <w:t xml:space="preserve">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F436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A3A7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3.57 – 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F18B7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0.8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815DA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F3AE2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2.23 – 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6E102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0.500</w:t>
            </w:r>
          </w:p>
        </w:tc>
      </w:tr>
      <w:tr w:rsidR="00E64B65" w:rsidRPr="00AD7259" w14:paraId="27A66EEC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0E058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B74F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3489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6.29 – 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95151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0.2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7B30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B137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2.03 – 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7925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0.431</w:t>
            </w:r>
          </w:p>
        </w:tc>
      </w:tr>
      <w:tr w:rsidR="00E64B65" w:rsidRPr="00AD7259" w14:paraId="2B714BA4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A209D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re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1E87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F4D3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41C46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81DD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EE34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5.62 – 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210F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0.187</w:t>
            </w:r>
          </w:p>
        </w:tc>
      </w:tr>
      <w:tr w:rsidR="00E64B65" w:rsidRPr="00AD7259" w14:paraId="4E7AA339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6F94BE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o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9FF69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83670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2.51 – 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0D319E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0.4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35467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DC91A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CB9E0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64B65" w:rsidRPr="00AD7259" w14:paraId="4832F754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D4A789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 w:rsidRPr="00AD7259"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</w:t>
            </w:r>
            <w:r>
              <w:rPr>
                <w:rFonts w:ascii="Times New Roman" w:eastAsia="Times New Roman" w:hAnsi="Times New Roman" w:cs="Times New Roman"/>
              </w:rPr>
              <w:t xml:space="preserve"> 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C06D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F384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2.42 – 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EFC5C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0.4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833B0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7C96A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3.15 – 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AC11C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0.883</w:t>
            </w:r>
          </w:p>
        </w:tc>
      </w:tr>
      <w:tr w:rsidR="00E64B65" w:rsidRPr="00AD7259" w14:paraId="3249C355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72AE7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5D48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64AF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10.04 – -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74B2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B44C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8A5AD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3.61 – 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AB33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0.909</w:t>
            </w:r>
          </w:p>
        </w:tc>
      </w:tr>
      <w:tr w:rsidR="00E64B65" w:rsidRPr="00AD7259" w14:paraId="0A974F59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76DDE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re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EBD4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F5E2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AC09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B98A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C2E2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6.10 – 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3BF8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0.109</w:t>
            </w:r>
          </w:p>
        </w:tc>
      </w:tr>
      <w:tr w:rsidR="00E64B65" w:rsidRPr="00AD7259" w14:paraId="73B438EE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CBD0BD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o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3C078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BA551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3.00 – 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91F994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0.6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2084D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9549C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3B518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64B65" w:rsidRPr="00AD7259" w14:paraId="3CD41186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F8F0FA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 w:rsidRPr="00AD7259"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</w:t>
            </w:r>
            <w:r>
              <w:rPr>
                <w:rFonts w:ascii="Times New Roman" w:eastAsia="Times New Roman" w:hAnsi="Times New Roman" w:cs="Times New Roman"/>
              </w:rPr>
              <w:t xml:space="preserve"> [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1A40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E680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4.24 – 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2992F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0.8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F7A69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BF6DD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4.69 – 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E5896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0.458</w:t>
            </w:r>
          </w:p>
        </w:tc>
      </w:tr>
      <w:tr w:rsidR="00E64B65" w:rsidRPr="00AD7259" w14:paraId="7D2201B3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12004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6073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02AB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9.50 – 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A4795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0C36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5C98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1.56 – 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0D18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0.289</w:t>
            </w:r>
          </w:p>
        </w:tc>
      </w:tr>
      <w:tr w:rsidR="00E64B65" w:rsidRPr="00AD7259" w14:paraId="57DD03AC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826F1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re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AA93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A8FA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14D5A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52A0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B326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6.80 – 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87E2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44</w:t>
            </w:r>
          </w:p>
        </w:tc>
      </w:tr>
      <w:tr w:rsidR="00E64B65" w:rsidRPr="00AD7259" w14:paraId="100F24D7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E2C556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o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</w:t>
            </w:r>
            <w:r>
              <w:rPr>
                <w:rFonts w:ascii="Times New Roman" w:eastAsia="Times New Roman" w:hAnsi="Times New Roman" w:cs="Times New Roman"/>
              </w:rPr>
              <w:t>10</w:t>
            </w:r>
            <w:r w:rsidRPr="00AD7259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944A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B1D9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1.45 – 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B3E2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0.2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8BB07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FD805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31BC3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64B65" w:rsidRPr="00AD7259" w14:paraId="7E85D250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050AD2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lastRenderedPageBreak/>
              <w:t>Group [</w:t>
            </w:r>
            <w:proofErr w:type="spellStart"/>
            <w:r w:rsidRPr="00AD7259"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</w:t>
            </w:r>
            <w:r>
              <w:rPr>
                <w:rFonts w:ascii="Times New Roman" w:eastAsia="Times New Roman" w:hAnsi="Times New Roman" w:cs="Times New Roman"/>
              </w:rPr>
              <w:t xml:space="preserve"> [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CF56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F457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-4.74 – 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789FE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0.6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9C1BD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E4F1A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-5.18 – 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1778E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0.306</w:t>
            </w:r>
          </w:p>
        </w:tc>
      </w:tr>
      <w:tr w:rsidR="00E64B65" w:rsidRPr="00AD7259" w14:paraId="5A45060C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24145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78EED7CB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D97DF4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1BC1F98C" w14:textId="77777777" w:rsidR="00E64B65" w:rsidRPr="00AD7259" w:rsidDel="0083256C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daptation 1</w:t>
            </w:r>
          </w:p>
        </w:tc>
        <w:tc>
          <w:tcPr>
            <w:tcW w:w="30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8F25BB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3DA767C7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daptation 2</w:t>
            </w:r>
          </w:p>
        </w:tc>
      </w:tr>
      <w:tr w:rsidR="00E64B65" w:rsidRPr="00AD7259" w14:paraId="5D0B0F53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05E283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σ</w:t>
            </w:r>
            <w:r w:rsidRPr="00AD725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CF817F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90.36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A7D108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68.76</w:t>
            </w:r>
          </w:p>
        </w:tc>
      </w:tr>
      <w:tr w:rsidR="00E64B65" w:rsidRPr="00AD7259" w14:paraId="751856E6" w14:textId="77777777" w:rsidTr="00232C3F">
        <w:trPr>
          <w:trHeight w:val="4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57C0D1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τ</w:t>
            </w:r>
            <w:r w:rsidRPr="00AD7259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AD7259">
              <w:rPr>
                <w:rFonts w:ascii="Times New Roman" w:eastAsia="Times New Roman" w:hAnsi="Times New Roman" w:cs="Times New Roman"/>
              </w:rPr>
              <w:t> </w:t>
            </w:r>
            <w:r w:rsidRPr="00AD7259">
              <w:rPr>
                <w:rFonts w:ascii="Times New Roman" w:eastAsia="Times New Roman" w:hAnsi="Times New Roman" w:cs="Times New Roman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8CC75A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17.50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C88EBA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25.84</w:t>
            </w:r>
          </w:p>
        </w:tc>
      </w:tr>
      <w:tr w:rsidR="00E64B65" w:rsidRPr="00AD7259" w14:paraId="6E215719" w14:textId="77777777" w:rsidTr="00232C3F">
        <w:trPr>
          <w:trHeight w:val="4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CAB3E2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63C889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10E4AB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E64B65" w:rsidRPr="00AD7259" w14:paraId="6249918D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175844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N </w:t>
            </w:r>
            <w:r w:rsidRPr="00AD7259">
              <w:rPr>
                <w:rFonts w:ascii="Times New Roman" w:eastAsia="Times New Roman" w:hAnsi="Times New Roman" w:cs="Times New Roman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A1D7AE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DC2A24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E64B65" w:rsidRPr="00AD7259" w14:paraId="4B8FDF78" w14:textId="77777777" w:rsidTr="00232C3F">
        <w:trPr>
          <w:trHeight w:val="4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61AC55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1D181D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179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32E534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1834</w:t>
            </w:r>
          </w:p>
        </w:tc>
      </w:tr>
      <w:tr w:rsidR="00E64B65" w14:paraId="2A4D677D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7CE7CA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Marginal R</w:t>
            </w:r>
            <w:r w:rsidRPr="00AD725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AD7259">
              <w:rPr>
                <w:rFonts w:ascii="Times New Roman" w:eastAsia="Times New Roman" w:hAnsi="Times New Roman" w:cs="Times New Roman"/>
              </w:rPr>
              <w:t> / Conditional R</w:t>
            </w:r>
            <w:r w:rsidRPr="00AD725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D5317B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A749B">
              <w:rPr>
                <w:rFonts w:ascii="Times New Roman" w:eastAsia="Times New Roman" w:hAnsi="Times New Roman" w:cs="Times New Roman"/>
              </w:rPr>
              <w:t>0.196 / 0.327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D83A9D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0.112 / 0.355</w:t>
            </w:r>
          </w:p>
        </w:tc>
      </w:tr>
    </w:tbl>
    <w:p w14:paraId="7687E0B4" w14:textId="77777777" w:rsidR="00E64B65" w:rsidRDefault="00E64B65" w:rsidP="00E64B65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63870D" w14:textId="6C7874A0" w:rsidR="00E64B65" w:rsidRPr="00514145" w:rsidRDefault="00E64B65" w:rsidP="00E64B65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E64B6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E64B65">
        <w:rPr>
          <w:rFonts w:ascii="Times New Roman" w:hAnsi="Times New Roman" w:cs="Times New Roman"/>
          <w:sz w:val="24"/>
          <w:szCs w:val="24"/>
        </w:rPr>
        <w:t xml:space="preserve">. </w:t>
      </w:r>
      <w:r w:rsidRPr="0046091E">
        <w:rPr>
          <w:rFonts w:ascii="Times New Roman" w:hAnsi="Times New Roman" w:cs="Times New Roman"/>
          <w:sz w:val="24"/>
          <w:szCs w:val="24"/>
        </w:rPr>
        <w:t>LME 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6091E">
        <w:rPr>
          <w:rFonts w:ascii="Times New Roman" w:hAnsi="Times New Roman" w:cs="Times New Roman"/>
          <w:sz w:val="24"/>
          <w:szCs w:val="24"/>
        </w:rPr>
        <w:t xml:space="preserve"> of Mean </w:t>
      </w:r>
      <w:r>
        <w:rPr>
          <w:rFonts w:ascii="Times New Roman" w:hAnsi="Times New Roman" w:cs="Times New Roman"/>
          <w:sz w:val="24"/>
          <w:szCs w:val="24"/>
        </w:rPr>
        <w:t>Variable Error</w:t>
      </w:r>
      <w:r w:rsidRPr="004609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VE, inter-trial standard deviation of CE in degrees) </w:t>
      </w:r>
      <w:r w:rsidRPr="0046091E">
        <w:rPr>
          <w:rFonts w:ascii="Times New Roman" w:hAnsi="Times New Roman" w:cs="Times New Roman"/>
          <w:sz w:val="24"/>
          <w:szCs w:val="24"/>
        </w:rPr>
        <w:t xml:space="preserve">measured during </w:t>
      </w:r>
      <w:r>
        <w:rPr>
          <w:rFonts w:ascii="Times New Roman" w:hAnsi="Times New Roman" w:cs="Times New Roman"/>
          <w:sz w:val="24"/>
          <w:szCs w:val="24"/>
        </w:rPr>
        <w:t xml:space="preserve">Adaptation 1 and </w:t>
      </w:r>
      <w:r w:rsidRPr="0046091E">
        <w:rPr>
          <w:rFonts w:ascii="Times New Roman" w:hAnsi="Times New Roman" w:cs="Times New Roman"/>
          <w:sz w:val="24"/>
          <w:szCs w:val="24"/>
        </w:rPr>
        <w:t xml:space="preserve">Adaptation </w:t>
      </w:r>
      <w:r>
        <w:rPr>
          <w:rFonts w:ascii="Times New Roman" w:hAnsi="Times New Roman" w:cs="Times New Roman"/>
          <w:sz w:val="24"/>
          <w:szCs w:val="24"/>
        </w:rPr>
        <w:t>2.</w:t>
      </w:r>
      <w:r w:rsidRPr="004609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6091E">
        <w:rPr>
          <w:rFonts w:ascii="Times New Roman" w:hAnsi="Times New Roman" w:cs="Times New Roman"/>
          <w:sz w:val="24"/>
          <w:szCs w:val="24"/>
        </w:rPr>
        <w:t>he effect of Gro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091E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>ct</w:t>
      </w:r>
      <w:r w:rsidRPr="004609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091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ct</w:t>
      </w:r>
      <w:r w:rsidRPr="0046091E">
        <w:rPr>
          <w:rFonts w:ascii="Times New Roman" w:hAnsi="Times New Roman" w:cs="Times New Roman"/>
          <w:sz w:val="24"/>
          <w:szCs w:val="24"/>
        </w:rPr>
        <w:t>+Rest</w:t>
      </w:r>
      <w:proofErr w:type="spellEnd"/>
      <w:r w:rsidRPr="004609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Obs_</w:t>
      </w:r>
      <w:r w:rsidRPr="0046091E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uring</w:t>
      </w:r>
      <w:proofErr w:type="spellEnd"/>
      <w:r w:rsidRPr="004609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Obs_P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Obs_</w:t>
      </w:r>
      <w:r w:rsidRPr="0046091E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e</w:t>
      </w:r>
      <w:proofErr w:type="spellEnd"/>
      <w:r w:rsidRPr="0046091E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6091E">
        <w:rPr>
          <w:rFonts w:ascii="Times New Roman" w:hAnsi="Times New Roman" w:cs="Times New Roman"/>
          <w:sz w:val="24"/>
          <w:szCs w:val="24"/>
        </w:rPr>
        <w:t>lock (2,4,6,8,10)</w:t>
      </w:r>
      <w:r>
        <w:rPr>
          <w:rFonts w:ascii="Times New Roman" w:hAnsi="Times New Roman" w:cs="Times New Roman"/>
          <w:sz w:val="24"/>
          <w:szCs w:val="24"/>
        </w:rPr>
        <w:t>, and their interaction are reported</w:t>
      </w:r>
      <w:r w:rsidR="00975BF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ct was used as the reference for Group effects, and Block 2 was used as the reference for Block effects.</w:t>
      </w:r>
      <w:r w:rsidRPr="0046091E">
        <w:rPr>
          <w:rFonts w:ascii="Times New Roman" w:hAnsi="Times New Roman" w:cs="Times New Roman"/>
          <w:sz w:val="24"/>
          <w:szCs w:val="24"/>
        </w:rPr>
        <w:t xml:space="preserve"> Estimate</w:t>
      </w:r>
      <w:r w:rsidR="00975BFD">
        <w:rPr>
          <w:rFonts w:ascii="Times New Roman" w:hAnsi="Times New Roman" w:cs="Times New Roman"/>
          <w:sz w:val="24"/>
          <w:szCs w:val="24"/>
        </w:rPr>
        <w:t>s</w:t>
      </w:r>
      <w:r w:rsidRPr="0046091E">
        <w:rPr>
          <w:rFonts w:ascii="Times New Roman" w:hAnsi="Times New Roman" w:cs="Times New Roman"/>
          <w:sz w:val="24"/>
          <w:szCs w:val="24"/>
        </w:rPr>
        <w:t xml:space="preserve"> for fixed and random effects are reported, as well as 95% confidence intervals </w:t>
      </w:r>
      <w:r>
        <w:rPr>
          <w:rFonts w:ascii="Times New Roman" w:hAnsi="Times New Roman" w:cs="Times New Roman"/>
          <w:sz w:val="24"/>
          <w:szCs w:val="24"/>
        </w:rPr>
        <w:t xml:space="preserve">(CI) </w:t>
      </w:r>
      <w:r w:rsidRPr="0046091E">
        <w:rPr>
          <w:rFonts w:ascii="Times New Roman" w:hAnsi="Times New Roman" w:cs="Times New Roman"/>
          <w:sz w:val="24"/>
          <w:szCs w:val="24"/>
        </w:rPr>
        <w:t>and p-values for fixed effects. Significant effects ar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63FCB">
        <w:rPr>
          <w:rFonts w:ascii="Times New Roman" w:hAnsi="Times New Roman" w:cs="Times New Roman"/>
          <w:sz w:val="24"/>
          <w:szCs w:val="24"/>
        </w:rPr>
        <w:t xml:space="preserve">reported in </w:t>
      </w:r>
      <w:r>
        <w:rPr>
          <w:rFonts w:ascii="Times New Roman" w:hAnsi="Times New Roman" w:cs="Times New Roman"/>
          <w:i/>
          <w:iCs/>
          <w:sz w:val="24"/>
          <w:szCs w:val="24"/>
        </w:rPr>
        <w:t>italics</w:t>
      </w:r>
      <w:r w:rsidRPr="00D63FCB">
        <w:rPr>
          <w:rFonts w:ascii="Times New Roman" w:hAnsi="Times New Roman" w:cs="Times New Roman"/>
          <w:sz w:val="24"/>
          <w:szCs w:val="24"/>
        </w:rPr>
        <w:t>.</w:t>
      </w:r>
    </w:p>
    <w:p w14:paraId="3F40A150" w14:textId="77777777" w:rsidR="00E64B65" w:rsidRDefault="00E64B65" w:rsidP="00E64B65"/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8"/>
        <w:gridCol w:w="1177"/>
        <w:gridCol w:w="1293"/>
        <w:gridCol w:w="856"/>
        <w:gridCol w:w="886"/>
        <w:gridCol w:w="1250"/>
        <w:gridCol w:w="790"/>
      </w:tblGrid>
      <w:tr w:rsidR="00E64B65" w:rsidRPr="00AD7259" w14:paraId="224FEBC4" w14:textId="77777777" w:rsidTr="00232C3F">
        <w:trPr>
          <w:trHeight w:val="436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795E9F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2FBB1A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daptation 1 </w:t>
            </w:r>
          </w:p>
          <w:p w14:paraId="562996E8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ean VE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8F208B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daptation 2</w:t>
            </w:r>
          </w:p>
          <w:p w14:paraId="51E03B4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ean VE</w:t>
            </w:r>
          </w:p>
        </w:tc>
      </w:tr>
      <w:tr w:rsidR="00E64B65" w:rsidRPr="00AD7259" w14:paraId="1EB22119" w14:textId="77777777" w:rsidTr="00232C3F">
        <w:trPr>
          <w:trHeight w:val="44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147C2B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C5FC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32D5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28F003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079B1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D49C4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7C96C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E64B65" w:rsidRPr="00AD7259" w14:paraId="26E39974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C81C4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B133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C3A9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4.85 – 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0042A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0A5A1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2FC2A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4.80 – 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4B82BE" w14:textId="77777777" w:rsidR="00E64B65" w:rsidRPr="00ED7DD2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A69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E64B65" w:rsidRPr="00AD7259" w14:paraId="65DC4E5E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2B64F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8ACE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DAFD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91 – 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C0E05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6A694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54B6A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1.00 – 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F129C5" w14:textId="77777777" w:rsidR="00E64B65" w:rsidRPr="00ED7DD2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A69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6</w:t>
            </w:r>
          </w:p>
        </w:tc>
      </w:tr>
      <w:tr w:rsidR="00E64B65" w:rsidRPr="00AD7259" w14:paraId="5FBAACC2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76A41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re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40DF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97C9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3DE3A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546BD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BA0AF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2.07 – 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42B8D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A69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E64B65" w:rsidRPr="00645BEC" w14:paraId="1519DA29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826A57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Po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6599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86C8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2.39 – 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0802A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5AD24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424E9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CD5A9C" w14:textId="77777777" w:rsidR="00E64B65" w:rsidRPr="00645BEC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64B65" w:rsidRPr="00AD7259" w14:paraId="5C567DBC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D305F4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 w:rsidRPr="00AD7259"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817D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66CE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4.10 – 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1D2B7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1A5C7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5AE77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0.16 – 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6EF26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E64B65" w:rsidRPr="00AD7259" w14:paraId="6C8D36E1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27C18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Block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FAD0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D358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3.62 – 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1AD23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00140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0C136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3.58 – 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5204C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E64B65" w:rsidRPr="00AD7259" w14:paraId="602DA4C4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F3C9E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Block 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53C0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C04E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3.69 – 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F5C22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26A13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02D02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3.85 – 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F7817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E64B65" w:rsidRPr="00AD7259" w14:paraId="4C567FC1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6DD46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Block [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3A0A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6A81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4.15 – 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8B658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C1D5F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3A1EE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3.90 – 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BF4F6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E64B65" w:rsidRPr="00AD7259" w14:paraId="32C3791F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FFEAF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Block [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A44C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E8CB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4.34 – 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EA432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1FA2E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B999C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4.06 – 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4CB4D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E64B65" w:rsidRPr="00AD7259" w14:paraId="08F24987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A7767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3556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11A7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99 – 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A1991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7B720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469B">
              <w:rPr>
                <w:rFonts w:ascii="Times New Roman" w:eastAsia="Times New Roman" w:hAnsi="Times New Roman" w:cs="Times New Roman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D272D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3.43 – 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8CD5C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E64B65" w:rsidRPr="00AD7259" w14:paraId="77B6E4DA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B7ADC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re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53A5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AFA9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2C191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CA937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872FF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5.19 – 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47EF6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E64B65" w:rsidRPr="00AD7259" w14:paraId="53A51A77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767B21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o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E653F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F0DEF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3.60 – 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A660D2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DD075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6F978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14163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64B65" w:rsidRPr="00AD7259" w14:paraId="0CCF6F3D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F522F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 w:rsidRPr="00AD7259"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</w:t>
            </w:r>
            <w:r>
              <w:rPr>
                <w:rFonts w:ascii="Times New Roman" w:eastAsia="Times New Roman" w:hAnsi="Times New Roman" w:cs="Times New Roman"/>
              </w:rPr>
              <w:t xml:space="preserve">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A5DF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4255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0.51 – 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19A5F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00DE6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600D6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4.45 – 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EFCE6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461</w:t>
            </w:r>
          </w:p>
        </w:tc>
      </w:tr>
      <w:tr w:rsidR="00E64B65" w:rsidRPr="00AD7259" w14:paraId="4836D752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B34D4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lastRenderedPageBreak/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66F4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89EF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0.96 – 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F8045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CC1CF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7FAD2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2.05 – 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23B72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474</w:t>
            </w:r>
          </w:p>
        </w:tc>
      </w:tr>
      <w:tr w:rsidR="00E64B65" w:rsidRPr="00AD7259" w14:paraId="5369A2F5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F317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re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88EE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FC9A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08D8C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71F9F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8FCCE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5.10 – 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B5898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240</w:t>
            </w:r>
          </w:p>
        </w:tc>
      </w:tr>
      <w:tr w:rsidR="00E64B65" w:rsidRPr="00AD7259" w14:paraId="0F0781C1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9D8392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o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D4777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B6862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4.53 – 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2074BC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2B10C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30BE1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F9AA5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64B65" w:rsidRPr="00AD7259" w14:paraId="0A9B1695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096F8E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 w:rsidRPr="00AD7259"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</w:t>
            </w:r>
            <w:r>
              <w:rPr>
                <w:rFonts w:ascii="Times New Roman" w:eastAsia="Times New Roman" w:hAnsi="Times New Roman" w:cs="Times New Roman"/>
              </w:rPr>
              <w:t xml:space="preserve"> 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9550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FE17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0.88 – 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491F4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4164E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C976D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4.18 – 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E01BE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E64B65" w:rsidRPr="00AD7259" w14:paraId="1AE7EAA6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E054D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E5D7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5BB2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82 – 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D9EE9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A1B5B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C44E0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5.49 – 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F2064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E64B65" w:rsidRPr="00AD7259" w14:paraId="2BB028A7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1AAC3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re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0C71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3A04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29215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F17E2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8216D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6.96 – 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B3A43A" w14:textId="77777777" w:rsidR="00E64B65" w:rsidRPr="00ED7DD2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A69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1</w:t>
            </w:r>
          </w:p>
        </w:tc>
      </w:tr>
      <w:tr w:rsidR="00E64B65" w:rsidRPr="00AD7259" w14:paraId="57107EAD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145182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o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79C9A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F9882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3.62 – 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DAA7E4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67A88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B9F11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626D8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64B65" w:rsidRPr="00AD7259" w14:paraId="1F334AED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D89A4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 w:rsidRPr="00AD7259"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</w:t>
            </w:r>
            <w:r>
              <w:rPr>
                <w:rFonts w:ascii="Times New Roman" w:eastAsia="Times New Roman" w:hAnsi="Times New Roman" w:cs="Times New Roman"/>
              </w:rPr>
              <w:t xml:space="preserve"> [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2563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1D14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69 – 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562FB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72402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14C20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5.11 – 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63A16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E64B65" w:rsidRPr="00AD7259" w14:paraId="02869CB6" w14:textId="77777777" w:rsidTr="00232C3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E3886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B18A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DFD2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3.39 – 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74F73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3CC81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D5867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4.66 – 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93F76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E64B65" w:rsidRPr="00AD7259" w14:paraId="19905933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6B362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re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C721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1FC1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311BA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FF435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C740B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7.00 – 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0B6E38" w14:textId="77777777" w:rsidR="00E64B65" w:rsidRPr="00ED7DD2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A69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9</w:t>
            </w:r>
          </w:p>
        </w:tc>
      </w:tr>
      <w:tr w:rsidR="00E64B65" w:rsidRPr="00AD7259" w14:paraId="065DAE1D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BAC0DC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o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</w:t>
            </w:r>
            <w:r>
              <w:rPr>
                <w:rFonts w:ascii="Times New Roman" w:eastAsia="Times New Roman" w:hAnsi="Times New Roman" w:cs="Times New Roman"/>
              </w:rPr>
              <w:t>10</w:t>
            </w:r>
            <w:r w:rsidRPr="00AD7259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58EC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2BCB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5.46 – 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CD6A5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75E44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C41D2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9EA64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64B65" w:rsidRPr="00AD7259" w14:paraId="0A7287B4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ED4A7A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 w:rsidRPr="00AD7259"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</w:t>
            </w:r>
            <w:r>
              <w:rPr>
                <w:rFonts w:ascii="Times New Roman" w:eastAsia="Times New Roman" w:hAnsi="Times New Roman" w:cs="Times New Roman"/>
              </w:rPr>
              <w:t xml:space="preserve"> [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F102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B55E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.76 – 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8A44B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7B389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36A1F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3.79 – 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F15C6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</w:tr>
      <w:tr w:rsidR="00E64B65" w:rsidRPr="00AD7259" w14:paraId="090DB894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CC547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58B91A2B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335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2DDA9B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0A28573C" w14:textId="77777777" w:rsidR="00E64B65" w:rsidRPr="00AD7259" w:rsidDel="0083256C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daptation 1</w:t>
            </w:r>
          </w:p>
        </w:tc>
        <w:tc>
          <w:tcPr>
            <w:tcW w:w="276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A753FD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564DFDC8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daptation 2</w:t>
            </w:r>
          </w:p>
        </w:tc>
      </w:tr>
      <w:tr w:rsidR="00E64B65" w:rsidRPr="00AD7259" w14:paraId="1FDF6ABC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6EADDA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σ</w:t>
            </w:r>
            <w:r w:rsidRPr="00AD725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1064DB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14.15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AF9E553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12.57</w:t>
            </w:r>
          </w:p>
        </w:tc>
      </w:tr>
      <w:tr w:rsidR="00E64B65" w:rsidRPr="00AD7259" w14:paraId="20AD5AFF" w14:textId="77777777" w:rsidTr="00232C3F">
        <w:trPr>
          <w:trHeight w:val="4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0E7002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τ</w:t>
            </w:r>
            <w:r w:rsidRPr="00AD7259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AD7259">
              <w:rPr>
                <w:rFonts w:ascii="Times New Roman" w:eastAsia="Times New Roman" w:hAnsi="Times New Roman" w:cs="Times New Roman"/>
              </w:rPr>
              <w:t> </w:t>
            </w:r>
            <w:r w:rsidRPr="00AD7259">
              <w:rPr>
                <w:rFonts w:ascii="Times New Roman" w:eastAsia="Times New Roman" w:hAnsi="Times New Roman" w:cs="Times New Roman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EBE208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13.88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94B169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3.30</w:t>
            </w:r>
          </w:p>
        </w:tc>
      </w:tr>
      <w:tr w:rsidR="00E64B65" w:rsidRPr="00AD7259" w14:paraId="66ECA409" w14:textId="77777777" w:rsidTr="00232C3F">
        <w:trPr>
          <w:trHeight w:val="4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88A375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F38988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AF011ED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E64B65" w:rsidRPr="00AD7259" w14:paraId="5C6AC1BA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5DDFB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N </w:t>
            </w:r>
            <w:r w:rsidRPr="00AD7259">
              <w:rPr>
                <w:rFonts w:ascii="Times New Roman" w:eastAsia="Times New Roman" w:hAnsi="Times New Roman" w:cs="Times New Roman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5B246C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6913A0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E64B65" w:rsidRPr="00AD7259" w14:paraId="19C98CDA" w14:textId="77777777" w:rsidTr="00232C3F">
        <w:trPr>
          <w:trHeight w:val="4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96F176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B9FD21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530BCD8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370</w:t>
            </w:r>
          </w:p>
        </w:tc>
      </w:tr>
      <w:tr w:rsidR="00E64B65" w14:paraId="4F150442" w14:textId="77777777" w:rsidTr="00232C3F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2D4DA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lastRenderedPageBreak/>
              <w:t>Marginal R</w:t>
            </w:r>
            <w:r w:rsidRPr="00AD725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AD7259">
              <w:rPr>
                <w:rFonts w:ascii="Times New Roman" w:eastAsia="Times New Roman" w:hAnsi="Times New Roman" w:cs="Times New Roman"/>
              </w:rPr>
              <w:t> / Conditional R</w:t>
            </w:r>
            <w:r w:rsidRPr="00AD725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07E97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169 / 0.580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F934041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174 / 0.346</w:t>
            </w:r>
          </w:p>
        </w:tc>
      </w:tr>
    </w:tbl>
    <w:p w14:paraId="7E2F9491" w14:textId="77777777" w:rsidR="00E64B65" w:rsidRDefault="00E64B65" w:rsidP="00E64B65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</w:p>
    <w:p w14:paraId="55F10A4B" w14:textId="77777777" w:rsidR="00E64B65" w:rsidRDefault="00E64B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C0AA66" w14:textId="638F3E00" w:rsidR="00E64B65" w:rsidRPr="00514145" w:rsidRDefault="00E64B65" w:rsidP="00E64B65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. </w:t>
      </w:r>
      <w:r w:rsidRPr="0046091E">
        <w:rPr>
          <w:rFonts w:ascii="Times New Roman" w:hAnsi="Times New Roman" w:cs="Times New Roman"/>
          <w:sz w:val="24"/>
          <w:szCs w:val="24"/>
        </w:rPr>
        <w:t>LME 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6091E">
        <w:rPr>
          <w:rFonts w:ascii="Times New Roman" w:hAnsi="Times New Roman" w:cs="Times New Roman"/>
          <w:sz w:val="24"/>
          <w:szCs w:val="24"/>
        </w:rPr>
        <w:t xml:space="preserve"> of Mean </w:t>
      </w:r>
      <w:r>
        <w:rPr>
          <w:rFonts w:ascii="Times New Roman" w:hAnsi="Times New Roman" w:cs="Times New Roman"/>
          <w:sz w:val="24"/>
          <w:szCs w:val="24"/>
        </w:rPr>
        <w:t>Reaction Time</w:t>
      </w:r>
      <w:r w:rsidRPr="004609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RT,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46091E">
        <w:rPr>
          <w:rFonts w:ascii="Times New Roman" w:hAnsi="Times New Roman" w:cs="Times New Roman"/>
          <w:sz w:val="24"/>
          <w:szCs w:val="24"/>
        </w:rPr>
        <w:t xml:space="preserve">measured during </w:t>
      </w:r>
      <w:r>
        <w:rPr>
          <w:rFonts w:ascii="Times New Roman" w:hAnsi="Times New Roman" w:cs="Times New Roman"/>
          <w:sz w:val="24"/>
          <w:szCs w:val="24"/>
        </w:rPr>
        <w:t xml:space="preserve">Adaptation 1 and </w:t>
      </w:r>
      <w:r w:rsidRPr="0046091E">
        <w:rPr>
          <w:rFonts w:ascii="Times New Roman" w:hAnsi="Times New Roman" w:cs="Times New Roman"/>
          <w:sz w:val="24"/>
          <w:szCs w:val="24"/>
        </w:rPr>
        <w:t xml:space="preserve">Adaptation </w:t>
      </w:r>
      <w:r>
        <w:rPr>
          <w:rFonts w:ascii="Times New Roman" w:hAnsi="Times New Roman" w:cs="Times New Roman"/>
          <w:sz w:val="24"/>
          <w:szCs w:val="24"/>
        </w:rPr>
        <w:t>2.</w:t>
      </w:r>
      <w:r w:rsidRPr="004609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6091E">
        <w:rPr>
          <w:rFonts w:ascii="Times New Roman" w:hAnsi="Times New Roman" w:cs="Times New Roman"/>
          <w:sz w:val="24"/>
          <w:szCs w:val="24"/>
        </w:rPr>
        <w:t>he effect of Gro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091E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>ct</w:t>
      </w:r>
      <w:r w:rsidRPr="004609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091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ct</w:t>
      </w:r>
      <w:r w:rsidRPr="0046091E">
        <w:rPr>
          <w:rFonts w:ascii="Times New Roman" w:hAnsi="Times New Roman" w:cs="Times New Roman"/>
          <w:sz w:val="24"/>
          <w:szCs w:val="24"/>
        </w:rPr>
        <w:t>+Rest</w:t>
      </w:r>
      <w:proofErr w:type="spellEnd"/>
      <w:r w:rsidRPr="004609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Obs_</w:t>
      </w:r>
      <w:r w:rsidRPr="0046091E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uring</w:t>
      </w:r>
      <w:proofErr w:type="spellEnd"/>
      <w:r w:rsidRPr="004609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Obs_P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Obs_</w:t>
      </w:r>
      <w:r w:rsidRPr="0046091E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e</w:t>
      </w:r>
      <w:proofErr w:type="spellEnd"/>
      <w:r w:rsidRPr="0046091E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6091E">
        <w:rPr>
          <w:rFonts w:ascii="Times New Roman" w:hAnsi="Times New Roman" w:cs="Times New Roman"/>
          <w:sz w:val="24"/>
          <w:szCs w:val="24"/>
        </w:rPr>
        <w:t>lock (2,4,6,8,10; 5 trials/block)</w:t>
      </w:r>
      <w:r>
        <w:rPr>
          <w:rFonts w:ascii="Times New Roman" w:hAnsi="Times New Roman" w:cs="Times New Roman"/>
          <w:sz w:val="24"/>
          <w:szCs w:val="24"/>
        </w:rPr>
        <w:t>, and their interaction are reported</w:t>
      </w:r>
      <w:r w:rsidR="00975BF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ct was used as the reference for Group effects, and Block 2 was used as the reference for Block effects.</w:t>
      </w:r>
      <w:r w:rsidRPr="0046091E">
        <w:rPr>
          <w:rFonts w:ascii="Times New Roman" w:hAnsi="Times New Roman" w:cs="Times New Roman"/>
          <w:sz w:val="24"/>
          <w:szCs w:val="24"/>
        </w:rPr>
        <w:t xml:space="preserve"> Estimate</w:t>
      </w:r>
      <w:r w:rsidR="00975BFD">
        <w:rPr>
          <w:rFonts w:ascii="Times New Roman" w:hAnsi="Times New Roman" w:cs="Times New Roman"/>
          <w:sz w:val="24"/>
          <w:szCs w:val="24"/>
        </w:rPr>
        <w:t>s</w:t>
      </w:r>
      <w:r w:rsidRPr="0046091E">
        <w:rPr>
          <w:rFonts w:ascii="Times New Roman" w:hAnsi="Times New Roman" w:cs="Times New Roman"/>
          <w:sz w:val="24"/>
          <w:szCs w:val="24"/>
        </w:rPr>
        <w:t xml:space="preserve"> for fixed and random effects are reported, as well as 95% confidence intervals </w:t>
      </w:r>
      <w:r>
        <w:rPr>
          <w:rFonts w:ascii="Times New Roman" w:hAnsi="Times New Roman" w:cs="Times New Roman"/>
          <w:sz w:val="24"/>
          <w:szCs w:val="24"/>
        </w:rPr>
        <w:t xml:space="preserve">(CI) </w:t>
      </w:r>
      <w:r w:rsidRPr="0046091E">
        <w:rPr>
          <w:rFonts w:ascii="Times New Roman" w:hAnsi="Times New Roman" w:cs="Times New Roman"/>
          <w:sz w:val="24"/>
          <w:szCs w:val="24"/>
        </w:rPr>
        <w:t>and p-values for fixed effects. Significant effects ar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63FCB">
        <w:rPr>
          <w:rFonts w:ascii="Times New Roman" w:hAnsi="Times New Roman" w:cs="Times New Roman"/>
          <w:sz w:val="24"/>
          <w:szCs w:val="24"/>
        </w:rPr>
        <w:t xml:space="preserve">reported in </w:t>
      </w:r>
      <w:r>
        <w:rPr>
          <w:rFonts w:ascii="Times New Roman" w:hAnsi="Times New Roman" w:cs="Times New Roman"/>
          <w:i/>
          <w:iCs/>
          <w:sz w:val="24"/>
          <w:szCs w:val="24"/>
        </w:rPr>
        <w:t>italics</w:t>
      </w:r>
      <w:r w:rsidRPr="00D63FCB">
        <w:rPr>
          <w:rFonts w:ascii="Times New Roman" w:hAnsi="Times New Roman" w:cs="Times New Roman"/>
          <w:sz w:val="24"/>
          <w:szCs w:val="24"/>
        </w:rPr>
        <w:t>.</w:t>
      </w:r>
    </w:p>
    <w:p w14:paraId="7CC5124A" w14:textId="77777777" w:rsidR="00E64B65" w:rsidRDefault="00E64B65" w:rsidP="00E64B65"/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646"/>
        <w:gridCol w:w="780"/>
        <w:gridCol w:w="886"/>
        <w:gridCol w:w="1572"/>
        <w:gridCol w:w="790"/>
      </w:tblGrid>
      <w:tr w:rsidR="00E64B65" w:rsidRPr="00AD7259" w14:paraId="5F540748" w14:textId="77777777" w:rsidTr="00232C3F">
        <w:trPr>
          <w:trHeight w:val="436"/>
        </w:trPr>
        <w:tc>
          <w:tcPr>
            <w:tcW w:w="24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5B9C84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702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9042B3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daptation 1 </w:t>
            </w:r>
          </w:p>
          <w:p w14:paraId="015BC990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ean RT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504871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daptation 2</w:t>
            </w:r>
          </w:p>
          <w:p w14:paraId="57F7FA8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ean RT</w:t>
            </w:r>
          </w:p>
        </w:tc>
      </w:tr>
      <w:tr w:rsidR="00E64B65" w:rsidRPr="00AD7259" w14:paraId="31901E71" w14:textId="77777777" w:rsidTr="00232C3F">
        <w:trPr>
          <w:trHeight w:val="44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A82C0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CC37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42A7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36DD67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C99F1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EA46E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AEA8D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D725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E64B65" w:rsidRPr="00AD7259" w14:paraId="3B51C974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CA2E8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32473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498.6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0E2036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289.98 – 70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A8B11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9F73E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38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2E8B5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187.95 – 58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A425FA" w14:textId="77777777" w:rsidR="00E64B65" w:rsidRPr="00ED7DD2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D7DD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E64B65" w:rsidRPr="00AD7259" w14:paraId="685A82AE" w14:textId="77777777" w:rsidTr="00232C3F">
        <w:trPr>
          <w:trHeight w:val="4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A349E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B1643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205.0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F5DA0F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94.38 – 50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F5E70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AD88B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43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6351D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147.01 – 71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467745" w14:textId="77777777" w:rsidR="00E64B65" w:rsidRPr="00ED7DD2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D7DD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3</w:t>
            </w:r>
          </w:p>
        </w:tc>
      </w:tr>
      <w:tr w:rsidR="00E64B65" w:rsidRPr="00AD7259" w14:paraId="2C5386DA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44DA3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re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334CC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F15D4D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935F2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B6183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25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CC910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28.37 – 53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E5CF6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E64B65" w:rsidRPr="00645BEC" w14:paraId="246C0893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693582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Po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368DA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143.8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DE5EA5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55.14 – 44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5B997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1B5B4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8A503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33630F" w14:textId="77777777" w:rsidR="00E64B65" w:rsidRPr="00645BEC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64B65" w:rsidRPr="00AD7259" w14:paraId="5CB9D528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91A5E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 w:rsidRPr="00AD7259"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955E3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391.7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A4D182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91.54 – 69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A4BA2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87560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32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FBD97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36.73 – 60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D2169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74D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E64B65" w:rsidRPr="00AD7259" w14:paraId="7B433BCF" w14:textId="77777777" w:rsidTr="00232C3F">
        <w:trPr>
          <w:trHeight w:val="4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336D2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Block [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CB079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48.6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2EEAB2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77.40 – 8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29EB9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3EC3B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E6F32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86.54 – 7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0A4D4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914</w:t>
            </w:r>
          </w:p>
        </w:tc>
      </w:tr>
      <w:tr w:rsidR="00E64B65" w:rsidRPr="00AD7259" w14:paraId="021B292C" w14:textId="77777777" w:rsidTr="00232C3F">
        <w:trPr>
          <w:trHeight w:val="4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A7C0B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Block [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5597F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98.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5B40D7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226.93 – 3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75582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C4E7A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3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F6DC2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115.85 – 4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69E8F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E64B65" w:rsidRPr="00AD7259" w14:paraId="4A9FE7D1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71D8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Block [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03B14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98.4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3B4283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227.24 – 3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7692E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EE7D1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1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42892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98.84 – 6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9502F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E64B65" w:rsidRPr="00AD7259" w14:paraId="50B3A8B8" w14:textId="77777777" w:rsidTr="00232C3F">
        <w:trPr>
          <w:trHeight w:val="4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D2333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Block [1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8C596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27.3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B4ECA9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256.08 – 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BFCF1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7867F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3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395AE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117.64 – 4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621B0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395</w:t>
            </w:r>
          </w:p>
        </w:tc>
      </w:tr>
      <w:tr w:rsidR="00E64B65" w:rsidRPr="00AD7259" w14:paraId="16221CFD" w14:textId="77777777" w:rsidTr="00232C3F">
        <w:trPr>
          <w:trHeight w:val="4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C7822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79694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96.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9C9643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88.94 – 28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17A45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08AD8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5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F684C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168.91 – 6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51046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395</w:t>
            </w:r>
          </w:p>
        </w:tc>
      </w:tr>
      <w:tr w:rsidR="00E64B65" w:rsidRPr="00AD7259" w14:paraId="6D3E90F3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ED347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re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BC1B9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F7A5C2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2EDD6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EF7A2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2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2EE313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140.23 – 9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C9F16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687</w:t>
            </w:r>
          </w:p>
        </w:tc>
      </w:tr>
      <w:tr w:rsidR="00E64B65" w:rsidRPr="00AD7259" w14:paraId="1E6B4056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4BA248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o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9D5C21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55.2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3E42BC4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239.60 – 12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6FC683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1F4DE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FD821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74BC5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64B65" w:rsidRPr="00AD7259" w14:paraId="0D1A06F7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8FE316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lastRenderedPageBreak/>
              <w:t>Group [</w:t>
            </w:r>
            <w:proofErr w:type="spellStart"/>
            <w:r w:rsidRPr="00AD7259"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</w:t>
            </w:r>
            <w:r>
              <w:rPr>
                <w:rFonts w:ascii="Times New Roman" w:eastAsia="Times New Roman" w:hAnsi="Times New Roman" w:cs="Times New Roman"/>
              </w:rPr>
              <w:t xml:space="preserve"> [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076D2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44.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1F43B4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231.07 – 14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93DEA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D172C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2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2DFCE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94.04 – 14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4C59B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E64B65" w:rsidRPr="00AD7259" w14:paraId="68E9B808" w14:textId="77777777" w:rsidTr="00232C3F">
        <w:trPr>
          <w:trHeight w:val="4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9EA9A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9EA9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187.4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9AA6C9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2.17 – 37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15AC3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7D548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3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20E45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157.76 – 7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E485B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509</w:t>
            </w:r>
          </w:p>
        </w:tc>
      </w:tr>
      <w:tr w:rsidR="00E64B65" w:rsidRPr="00AD7259" w14:paraId="49602177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5F7DA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re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42441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53AA3F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B0CF0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036EB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4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BBA2F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158.72 – 7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67F64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E64B65" w:rsidRPr="00AD7259" w14:paraId="202B30E3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F0AEFF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o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761B2B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20.8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8FD12BE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63.58 – 20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C4DFDC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CCD6C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58AB0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A5BC0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64B65" w:rsidRPr="00AD7259" w14:paraId="2639FA14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FF2DF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 w:rsidRPr="00AD7259"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</w:t>
            </w:r>
            <w:r>
              <w:rPr>
                <w:rFonts w:ascii="Times New Roman" w:eastAsia="Times New Roman" w:hAnsi="Times New Roman" w:cs="Times New Roman"/>
              </w:rPr>
              <w:t xml:space="preserve"> [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920FE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55.2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177ED5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32.11 – 24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D95B8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992EF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1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ABDF3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100.02 – 13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A0571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E64B65" w:rsidRPr="00AD7259" w14:paraId="40A7E020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B9A4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99399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232.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742C2A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46.25 – 41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332D8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6592C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7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BD42E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197.16 – 3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BD350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E64B65" w:rsidRPr="00AD7259" w14:paraId="79E3B579" w14:textId="77777777" w:rsidTr="00232C3F">
        <w:trPr>
          <w:trHeight w:val="4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E0744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re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7974CC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5829FB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34EAC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204F0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14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83AA5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266.39 – -3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2B72E7" w14:textId="77777777" w:rsidR="00E64B65" w:rsidRPr="00ED7DD2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D7DD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2</w:t>
            </w:r>
          </w:p>
        </w:tc>
      </w:tr>
      <w:tr w:rsidR="00E64B65" w:rsidRPr="00AD7259" w14:paraId="21295BCF" w14:textId="77777777" w:rsidTr="00232C3F">
        <w:trPr>
          <w:trHeight w:val="4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B5CD95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o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9C92E2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13.4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DBBEC6D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170.98 – 19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69E30C" w14:textId="77777777" w:rsidR="00E64B65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3807D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91C40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1B3E1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64B65" w:rsidRPr="00AD7259" w14:paraId="56B9EBAF" w14:textId="77777777" w:rsidTr="00232C3F">
        <w:trPr>
          <w:trHeight w:val="4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B3E62C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 w:rsidRPr="00AD7259"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</w:t>
            </w:r>
            <w:r>
              <w:rPr>
                <w:rFonts w:ascii="Times New Roman" w:eastAsia="Times New Roman" w:hAnsi="Times New Roman" w:cs="Times New Roman"/>
              </w:rPr>
              <w:t xml:space="preserve"> [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1F4E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51.7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46C663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238.61 – 13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9CC8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47551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993B1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120.94 – 11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7C970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E64B65" w:rsidRPr="00AD7259" w14:paraId="3ACAFBA6" w14:textId="77777777" w:rsidTr="00232C3F">
        <w:trPr>
          <w:trHeight w:val="4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38F1D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1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E60CA5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220.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C80103A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35.02 – 40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FB455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9F939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5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ECD24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168.25 – 6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4CCFC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E64B65" w:rsidRPr="00AD7259" w14:paraId="2FA3869A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4F5A9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re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1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F10C84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679FFA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52033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510787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15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9A9DA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269.44 – -3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9E36A7" w14:textId="77777777" w:rsidR="00E64B65" w:rsidRPr="00ED7DD2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D7DD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0</w:t>
            </w:r>
          </w:p>
        </w:tc>
      </w:tr>
      <w:tr w:rsidR="00E64B65" w:rsidRPr="00AD7259" w14:paraId="220DA346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6F8502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</w:t>
            </w:r>
            <w:r w:rsidRPr="00AD7259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o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 [</w:t>
            </w:r>
            <w:r>
              <w:rPr>
                <w:rFonts w:ascii="Times New Roman" w:eastAsia="Times New Roman" w:hAnsi="Times New Roman" w:cs="Times New Roman"/>
              </w:rPr>
              <w:t>10</w:t>
            </w:r>
            <w:r w:rsidRPr="00AD7259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4E6701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29.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ED283EE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214.14 – 15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1C10E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C09CA0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455688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155FE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64B65" w:rsidRPr="00AD7259" w14:paraId="77FA7E98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3D734C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Group [</w:t>
            </w:r>
            <w:proofErr w:type="spellStart"/>
            <w:r w:rsidRPr="00AD7259"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 w:rsidRPr="00AD7259">
              <w:rPr>
                <w:rFonts w:ascii="Times New Roman" w:eastAsia="Times New Roman" w:hAnsi="Times New Roman" w:cs="Times New Roman"/>
              </w:rPr>
              <w:t>] * Block</w:t>
            </w:r>
            <w:r>
              <w:rPr>
                <w:rFonts w:ascii="Times New Roman" w:eastAsia="Times New Roman" w:hAnsi="Times New Roman" w:cs="Times New Roman"/>
              </w:rPr>
              <w:t xml:space="preserve"> [1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7CED4B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105.7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3A84969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-81.22 – 29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153056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EC425D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2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BAAB92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-93.26 – 14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54EC4F" w14:textId="77777777" w:rsidR="00E64B65" w:rsidRPr="00AD7259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E64B65" w:rsidRPr="00AD7259" w14:paraId="4A21B81A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D77CA3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68D556F3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7259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37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758B08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47639B2E" w14:textId="77777777" w:rsidR="00E64B65" w:rsidRPr="00AD7259" w:rsidDel="0083256C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daptation 1</w:t>
            </w:r>
          </w:p>
        </w:tc>
        <w:tc>
          <w:tcPr>
            <w:tcW w:w="324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5156B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1C537E51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daptation 2</w:t>
            </w:r>
          </w:p>
        </w:tc>
      </w:tr>
      <w:tr w:rsidR="00E64B65" w:rsidRPr="00AD7259" w14:paraId="4A57BB3C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A08CA6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lastRenderedPageBreak/>
              <w:t>σ</w:t>
            </w:r>
            <w:r w:rsidRPr="00AD725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7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406F8E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201594.94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047DB7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82749.16</w:t>
            </w:r>
          </w:p>
        </w:tc>
      </w:tr>
      <w:tr w:rsidR="00E64B65" w:rsidRPr="00AD7259" w14:paraId="7A9A324F" w14:textId="77777777" w:rsidTr="00232C3F">
        <w:trPr>
          <w:trHeight w:val="4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B6B9E6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τ</w:t>
            </w:r>
            <w:r w:rsidRPr="00AD7259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AD7259">
              <w:rPr>
                <w:rFonts w:ascii="Times New Roman" w:eastAsia="Times New Roman" w:hAnsi="Times New Roman" w:cs="Times New Roman"/>
              </w:rPr>
              <w:t> </w:t>
            </w:r>
            <w:r w:rsidRPr="00AD7259">
              <w:rPr>
                <w:rFonts w:ascii="Times New Roman" w:eastAsia="Times New Roman" w:hAnsi="Times New Roman" w:cs="Times New Roman"/>
                <w:vertAlign w:val="subscript"/>
              </w:rPr>
              <w:t>participant</w:t>
            </w:r>
          </w:p>
        </w:tc>
        <w:tc>
          <w:tcPr>
            <w:tcW w:w="37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0682DF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173675.05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D78871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179197.32</w:t>
            </w:r>
          </w:p>
        </w:tc>
      </w:tr>
      <w:tr w:rsidR="00E64B65" w:rsidRPr="00AD7259" w14:paraId="1C985ABE" w14:textId="77777777" w:rsidTr="00232C3F">
        <w:trPr>
          <w:trHeight w:val="4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890A0C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37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531FE4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FB23C6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E64B65" w:rsidRPr="00AD7259" w14:paraId="0ACE0256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DDEF96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N </w:t>
            </w:r>
            <w:r w:rsidRPr="00AD7259">
              <w:rPr>
                <w:rFonts w:ascii="Times New Roman" w:eastAsia="Times New Roman" w:hAnsi="Times New Roman" w:cs="Times New Roman"/>
                <w:vertAlign w:val="subscript"/>
              </w:rPr>
              <w:t>participant</w:t>
            </w:r>
          </w:p>
        </w:tc>
        <w:tc>
          <w:tcPr>
            <w:tcW w:w="37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3D08B0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830E72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E64B65" w:rsidRPr="00AD7259" w14:paraId="34C2F060" w14:textId="77777777" w:rsidTr="00232C3F">
        <w:trPr>
          <w:trHeight w:val="42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3C4555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370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3C882C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179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40E5F6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1834</w:t>
            </w:r>
          </w:p>
        </w:tc>
      </w:tr>
      <w:tr w:rsidR="00E64B65" w14:paraId="0A7CE831" w14:textId="77777777" w:rsidTr="00232C3F">
        <w:trPr>
          <w:trHeight w:val="4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8C5CD5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D7259">
              <w:rPr>
                <w:rFonts w:ascii="Times New Roman" w:eastAsia="Times New Roman" w:hAnsi="Times New Roman" w:cs="Times New Roman"/>
              </w:rPr>
              <w:t>Marginal R</w:t>
            </w:r>
            <w:r w:rsidRPr="00AD725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AD7259">
              <w:rPr>
                <w:rFonts w:ascii="Times New Roman" w:eastAsia="Times New Roman" w:hAnsi="Times New Roman" w:cs="Times New Roman"/>
              </w:rPr>
              <w:t> / Conditional R</w:t>
            </w:r>
            <w:r w:rsidRPr="00AD725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70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D21591" w14:textId="77777777" w:rsidR="00E64B65" w:rsidRPr="00AD7259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A6967">
              <w:rPr>
                <w:rFonts w:ascii="Times New Roman" w:eastAsia="Times New Roman" w:hAnsi="Times New Roman" w:cs="Times New Roman"/>
                <w:sz w:val="20"/>
                <w:szCs w:val="20"/>
              </w:rPr>
              <w:t>0.073 / 0.502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9252BC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74D32">
              <w:rPr>
                <w:rFonts w:ascii="Times New Roman" w:eastAsia="Times New Roman" w:hAnsi="Times New Roman" w:cs="Times New Roman"/>
                <w:sz w:val="20"/>
                <w:szCs w:val="20"/>
              </w:rPr>
              <w:t>0.086 / 0.711</w:t>
            </w:r>
          </w:p>
        </w:tc>
      </w:tr>
    </w:tbl>
    <w:p w14:paraId="74E456DF" w14:textId="77777777" w:rsidR="00E64B65" w:rsidRDefault="00E64B65" w:rsidP="00E64B65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</w:p>
    <w:p w14:paraId="2F11ED12" w14:textId="77777777" w:rsidR="00E64B65" w:rsidRDefault="00E64B65" w:rsidP="00E64B65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</w:p>
    <w:p w14:paraId="6C3C9CAF" w14:textId="77777777" w:rsidR="00E64B65" w:rsidRDefault="00E64B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1EEE5E" w14:textId="7F03EF5A" w:rsidR="00E64B65" w:rsidRPr="00B15489" w:rsidRDefault="00E64B65" w:rsidP="00E64B65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B1548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B15489">
        <w:rPr>
          <w:rFonts w:ascii="Times New Roman" w:hAnsi="Times New Roman" w:cs="Times New Roman"/>
          <w:sz w:val="24"/>
          <w:szCs w:val="24"/>
        </w:rPr>
        <w:t xml:space="preserve">. </w:t>
      </w:r>
      <w:r w:rsidR="00975BFD">
        <w:rPr>
          <w:rFonts w:ascii="Times New Roman" w:hAnsi="Times New Roman" w:cs="Times New Roman"/>
          <w:sz w:val="24"/>
          <w:szCs w:val="24"/>
        </w:rPr>
        <w:t xml:space="preserve">Assessment of retention savings. </w:t>
      </w:r>
      <w:r w:rsidRPr="00B15489">
        <w:rPr>
          <w:rFonts w:ascii="Times New Roman" w:hAnsi="Times New Roman" w:cs="Times New Roman"/>
          <w:sz w:val="24"/>
          <w:szCs w:val="24"/>
        </w:rPr>
        <w:t>LME</w:t>
      </w:r>
      <w:r w:rsidRPr="00B1548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model assessment of Mean Directional Constant Error (CE, in degrees) measured at peak</w:t>
      </w:r>
      <w:r w:rsidRPr="00B15489">
        <w:rPr>
          <w:rFonts w:ascii="Times New Roman" w:hAnsi="Times New Roman" w:cs="Times New Roman"/>
          <w:sz w:val="24"/>
          <w:szCs w:val="24"/>
        </w:rPr>
        <w:t xml:space="preserve"> movement velocity comparing</w:t>
      </w:r>
      <w:r w:rsidRPr="00B1548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the effects of Group (all), Time point (3), and their interaction. The three time points included were the first block of adaptation on Day 1 (first five trials where participants physically practiced the task), Retention 1 (last 5 trials; Day 1) and Retention 2 (first 5 trials; Day 2) time points.</w:t>
      </w:r>
      <w:r w:rsidRPr="00B15489">
        <w:rPr>
          <w:rFonts w:ascii="Times New Roman" w:hAnsi="Times New Roman" w:cs="Times New Roman"/>
          <w:sz w:val="24"/>
          <w:szCs w:val="24"/>
        </w:rPr>
        <w:t xml:space="preserve"> Act was used as the reference for Group effects, and Block 1 of adaptation was used as the reference for Time point effects. Estimates for fixed and random effects are reported, as well as 95% confidence intervals (CI) and p-values for fixed effects. Significant effects are</w:t>
      </w:r>
      <w:r w:rsidRPr="00B1548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15489">
        <w:rPr>
          <w:rFonts w:ascii="Times New Roman" w:hAnsi="Times New Roman" w:cs="Times New Roman"/>
          <w:sz w:val="24"/>
          <w:szCs w:val="24"/>
        </w:rPr>
        <w:t xml:space="preserve">reported in </w:t>
      </w:r>
      <w:r w:rsidRPr="00B15489">
        <w:rPr>
          <w:rFonts w:ascii="Times New Roman" w:hAnsi="Times New Roman" w:cs="Times New Roman"/>
          <w:i/>
          <w:iCs/>
          <w:sz w:val="24"/>
          <w:szCs w:val="24"/>
        </w:rPr>
        <w:t>italics</w:t>
      </w:r>
      <w:r w:rsidRPr="00B1548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64"/>
        <w:gridCol w:w="232"/>
      </w:tblGrid>
      <w:tr w:rsidR="00E64B65" w:rsidRPr="00086CD5" w14:paraId="637CF191" w14:textId="77777777" w:rsidTr="00232C3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tbl>
            <w:tblPr>
              <w:tblW w:w="7638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30"/>
              <w:gridCol w:w="886"/>
              <w:gridCol w:w="1575"/>
              <w:gridCol w:w="847"/>
            </w:tblGrid>
            <w:tr w:rsidR="00E64B65" w:rsidRPr="00086CD5" w14:paraId="785406A6" w14:textId="77777777" w:rsidTr="00232C3F">
              <w:trPr>
                <w:trHeight w:val="442"/>
              </w:trPr>
              <w:tc>
                <w:tcPr>
                  <w:tcW w:w="0" w:type="auto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3AB58E1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 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F7D6337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Mean Directional CE</w:t>
                  </w:r>
                </w:p>
              </w:tc>
            </w:tr>
            <w:tr w:rsidR="00E64B65" w:rsidRPr="00086CD5" w14:paraId="128DB8D3" w14:textId="77777777" w:rsidTr="00232C3F">
              <w:trPr>
                <w:trHeight w:val="442"/>
              </w:trPr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4A900E0F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redictor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137823C1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Estimate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03004F7A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CI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3DF59CD0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p</w:t>
                  </w:r>
                </w:p>
              </w:tc>
            </w:tr>
            <w:tr w:rsidR="00E64B65" w:rsidRPr="00086CD5" w14:paraId="4640FB74" w14:textId="77777777" w:rsidTr="00232C3F">
              <w:trPr>
                <w:trHeight w:val="454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1F8384A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(Intercept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A944D39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22.8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6632B1E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20.33 – 25.4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57A0C91" w14:textId="77777777" w:rsidR="00E64B65" w:rsidRPr="0022599C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22599C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</w:rPr>
                    <w:t>&lt;0.001</w:t>
                  </w:r>
                </w:p>
              </w:tc>
            </w:tr>
            <w:tr w:rsidR="00E64B65" w:rsidRPr="00086CD5" w14:paraId="6025B78C" w14:textId="77777777" w:rsidTr="00232C3F">
              <w:trPr>
                <w:trHeight w:val="44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5FB76BE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Group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</w:rPr>
                    <w:t>Obs_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>During</w:t>
                  </w:r>
                  <w:proofErr w:type="spellEnd"/>
                  <w:r w:rsidRPr="00086CD5">
                    <w:rPr>
                      <w:rFonts w:ascii="Times New Roman" w:eastAsia="Times New Roman" w:hAnsi="Times New Roman" w:cs="Times New Roman"/>
                    </w:rPr>
                    <w:t>]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B073C8D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1.4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FAACBC8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5.15 – 2.2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6589A57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0.434</w:t>
                  </w:r>
                </w:p>
              </w:tc>
            </w:tr>
            <w:tr w:rsidR="00E64B65" w:rsidRPr="00086CD5" w14:paraId="573BFFDF" w14:textId="77777777" w:rsidTr="00232C3F">
              <w:trPr>
                <w:trHeight w:val="454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1FF5BB0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Group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</w:rPr>
                    <w:t>Obs_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>Pre</w:t>
                  </w:r>
                  <w:proofErr w:type="spellEnd"/>
                  <w:r w:rsidRPr="00086CD5">
                    <w:rPr>
                      <w:rFonts w:ascii="Times New Roman" w:eastAsia="Times New Roman" w:hAnsi="Times New Roman" w:cs="Times New Roman"/>
                    </w:rPr>
                    <w:t>]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C6D4301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3.2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6B075EC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6.88 – 0.3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AA8C28B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0.079</w:t>
                  </w:r>
                </w:p>
              </w:tc>
            </w:tr>
            <w:tr w:rsidR="00E64B65" w:rsidRPr="00086CD5" w14:paraId="566B5325" w14:textId="77777777" w:rsidTr="00232C3F">
              <w:trPr>
                <w:trHeight w:val="454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3D402C0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Group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</w:rPr>
                    <w:t>Obs_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>Post</w:t>
                  </w:r>
                  <w:proofErr w:type="spellEnd"/>
                  <w:r w:rsidRPr="00086CD5">
                    <w:rPr>
                      <w:rFonts w:ascii="Times New Roman" w:eastAsia="Times New Roman" w:hAnsi="Times New Roman" w:cs="Times New Roman"/>
                    </w:rPr>
                    <w:t>]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77A5970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2.0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BC607C9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5.71 – 1.6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7258BA6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0.271</w:t>
                  </w:r>
                </w:p>
              </w:tc>
            </w:tr>
            <w:tr w:rsidR="00E64B65" w:rsidRPr="00086CD5" w14:paraId="7B59B8CA" w14:textId="77777777" w:rsidTr="00232C3F">
              <w:trPr>
                <w:trHeight w:val="454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E61853C" w14:textId="77777777" w:rsidR="00E64B6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Group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</w:t>
                  </w:r>
                  <w:proofErr w:type="spellStart"/>
                  <w:r w:rsidRPr="00086CD5">
                    <w:rPr>
                      <w:rFonts w:ascii="Times New Roman" w:eastAsia="Times New Roman" w:hAnsi="Times New Roman" w:cs="Times New Roman"/>
                    </w:rPr>
                    <w:t>Act+Rest</w:t>
                  </w:r>
                  <w:proofErr w:type="spellEnd"/>
                  <w:r w:rsidRPr="00086CD5">
                    <w:rPr>
                      <w:rFonts w:ascii="Times New Roman" w:eastAsia="Times New Roman" w:hAnsi="Times New Roman" w:cs="Times New Roman"/>
                    </w:rPr>
                    <w:t>]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E4143FC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0.9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8D9F7AF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4.60 – 2.7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CFFC5F1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0.631</w:t>
                  </w:r>
                </w:p>
              </w:tc>
            </w:tr>
            <w:tr w:rsidR="00E64B65" w:rsidRPr="00086CD5" w14:paraId="235AA6B8" w14:textId="77777777" w:rsidTr="00232C3F">
              <w:trPr>
                <w:trHeight w:val="442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C132288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Time point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Retention 1]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5208CB4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20.6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CC2B24E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23.30 – -18.0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43F16CE" w14:textId="77777777" w:rsidR="00E64B65" w:rsidRPr="0022599C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22599C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</w:rPr>
                    <w:t>&lt;0.001</w:t>
                  </w:r>
                </w:p>
              </w:tc>
            </w:tr>
            <w:tr w:rsidR="00E64B65" w:rsidRPr="00086CD5" w14:paraId="100153F8" w14:textId="77777777" w:rsidTr="00232C3F">
              <w:trPr>
                <w:trHeight w:val="454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7BA9810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Time point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Retention 2]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C6898FE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12.7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3C239CA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15.38 – -10.1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D2FDB6A" w14:textId="77777777" w:rsidR="00E64B65" w:rsidRPr="0022599C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22599C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</w:rPr>
                    <w:t>&lt;0.001</w:t>
                  </w:r>
                </w:p>
              </w:tc>
            </w:tr>
            <w:tr w:rsidR="00E64B65" w:rsidRPr="00086CD5" w14:paraId="24BB05B4" w14:textId="77777777" w:rsidTr="00232C3F">
              <w:trPr>
                <w:trHeight w:val="724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DFEF822" w14:textId="77777777" w:rsidR="00E64B65" w:rsidRDefault="00E64B65" w:rsidP="00232C3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Group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</w:rPr>
                    <w:t>Obs_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>During</w:t>
                  </w:r>
                  <w:proofErr w:type="spellEnd"/>
                  <w:r w:rsidRPr="00086CD5">
                    <w:rPr>
                      <w:rFonts w:ascii="Times New Roman" w:eastAsia="Times New Roman" w:hAnsi="Times New Roman" w:cs="Times New Roman"/>
                    </w:rPr>
                    <w:t>] *</w:t>
                  </w:r>
                  <w:r>
                    <w:rPr>
                      <w:rFonts w:ascii="Times New Roman" w:eastAsia="Times New Roman" w:hAnsi="Times New Roman" w:cs="Times New Roman"/>
                    </w:rPr>
                    <w:t xml:space="preserve"> Time point </w:t>
                  </w:r>
                </w:p>
                <w:p w14:paraId="5981FC2E" w14:textId="77777777" w:rsidR="00E64B65" w:rsidRPr="00086CD5" w:rsidRDefault="00E64B65" w:rsidP="00232C3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[Retention 1]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AB443A7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0.2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09460CB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3.57 – 4.0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75220A3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0.904</w:t>
                  </w:r>
                </w:p>
              </w:tc>
            </w:tr>
            <w:tr w:rsidR="00E64B65" w:rsidRPr="00086CD5" w14:paraId="75F6A3DE" w14:textId="77777777" w:rsidTr="00232C3F">
              <w:trPr>
                <w:trHeight w:val="724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5D680DD" w14:textId="77777777" w:rsidR="00E64B65" w:rsidRDefault="00E64B65" w:rsidP="00232C3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Group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</w:rPr>
                    <w:t>Obs_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>Pre</w:t>
                  </w:r>
                  <w:proofErr w:type="spellEnd"/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] * </w:t>
                  </w:r>
                  <w:r>
                    <w:rPr>
                      <w:rFonts w:ascii="Times New Roman" w:eastAsia="Times New Roman" w:hAnsi="Times New Roman" w:cs="Times New Roman"/>
                    </w:rPr>
                    <w:t xml:space="preserve">Time point </w:t>
                  </w:r>
                </w:p>
                <w:p w14:paraId="011A7A27" w14:textId="77777777" w:rsidR="00E64B65" w:rsidRPr="00086CD5" w:rsidRDefault="00E64B65" w:rsidP="00232C3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[Retention 1]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FCCD1CD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5.3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F99A90D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1.59 – 9.0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4F7153D" w14:textId="77777777" w:rsidR="00E64B65" w:rsidRPr="0022599C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</w:rPr>
                  </w:pPr>
                  <w:r w:rsidRPr="0022599C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</w:rPr>
                    <w:t>0.005</w:t>
                  </w:r>
                </w:p>
              </w:tc>
            </w:tr>
            <w:tr w:rsidR="00E64B65" w:rsidRPr="00086CD5" w14:paraId="73FE30A7" w14:textId="77777777" w:rsidTr="00232C3F">
              <w:trPr>
                <w:trHeight w:val="724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1F96C45" w14:textId="77777777" w:rsidR="00E64B65" w:rsidRDefault="00E64B65" w:rsidP="00232C3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Group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</w:rPr>
                    <w:t>Obs_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>Post</w:t>
                  </w:r>
                  <w:proofErr w:type="spellEnd"/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] * </w:t>
                  </w:r>
                  <w:r>
                    <w:rPr>
                      <w:rFonts w:ascii="Times New Roman" w:eastAsia="Times New Roman" w:hAnsi="Times New Roman" w:cs="Times New Roman"/>
                    </w:rPr>
                    <w:t xml:space="preserve">Time point </w:t>
                  </w:r>
                </w:p>
                <w:p w14:paraId="28BB46D8" w14:textId="77777777" w:rsidR="00E64B65" w:rsidRPr="00086CD5" w:rsidRDefault="00E64B65" w:rsidP="00232C3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[Retention 1]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39993A7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3.1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5C23693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0.67 – 6.9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6B47521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0.107</w:t>
                  </w:r>
                </w:p>
              </w:tc>
            </w:tr>
            <w:tr w:rsidR="00E64B65" w:rsidRPr="00086CD5" w14:paraId="2AF98ABF" w14:textId="77777777" w:rsidTr="00232C3F">
              <w:trPr>
                <w:trHeight w:val="724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99D6350" w14:textId="77777777" w:rsidR="00E64B6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Group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</w:t>
                  </w:r>
                  <w:proofErr w:type="spellStart"/>
                  <w:r w:rsidRPr="00086CD5">
                    <w:rPr>
                      <w:rFonts w:ascii="Times New Roman" w:eastAsia="Times New Roman" w:hAnsi="Times New Roman" w:cs="Times New Roman"/>
                    </w:rPr>
                    <w:t>Act+Rest</w:t>
                  </w:r>
                  <w:proofErr w:type="spellEnd"/>
                  <w:r w:rsidRPr="00086CD5">
                    <w:rPr>
                      <w:rFonts w:ascii="Times New Roman" w:eastAsia="Times New Roman" w:hAnsi="Times New Roman" w:cs="Times New Roman"/>
                    </w:rPr>
                    <w:t>] *</w:t>
                  </w:r>
                  <w:r>
                    <w:rPr>
                      <w:rFonts w:ascii="Times New Roman" w:eastAsia="Times New Roman" w:hAnsi="Times New Roman" w:cs="Times New Roman"/>
                    </w:rPr>
                    <w:t xml:space="preserve"> Time point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Retention 1]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br/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5F7DC97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3.3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30D64F51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0.46 – 7.2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8ADB4B0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0.085</w:t>
                  </w:r>
                </w:p>
              </w:tc>
            </w:tr>
            <w:tr w:rsidR="00E64B65" w:rsidRPr="00086CD5" w14:paraId="651CC7FF" w14:textId="77777777" w:rsidTr="00232C3F">
              <w:trPr>
                <w:trHeight w:val="724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24C8DD0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lastRenderedPageBreak/>
                    <w:t>Group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</w:rPr>
                    <w:t>Obs_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>During</w:t>
                  </w:r>
                  <w:proofErr w:type="spellEnd"/>
                  <w:r w:rsidRPr="00086CD5">
                    <w:rPr>
                      <w:rFonts w:ascii="Times New Roman" w:eastAsia="Times New Roman" w:hAnsi="Times New Roman" w:cs="Times New Roman"/>
                    </w:rPr>
                    <w:t>] *</w:t>
                  </w:r>
                  <w:r>
                    <w:rPr>
                      <w:rFonts w:ascii="Times New Roman" w:eastAsia="Times New Roman" w:hAnsi="Times New Roman" w:cs="Times New Roman"/>
                    </w:rPr>
                    <w:t xml:space="preserve"> Time point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Retention 2]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br/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DE948E5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0.4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99E34FC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4.24 – 3.3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5637F70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0.822</w:t>
                  </w:r>
                </w:p>
              </w:tc>
            </w:tr>
            <w:tr w:rsidR="00E64B65" w:rsidRPr="00086CD5" w14:paraId="77FE96E5" w14:textId="77777777" w:rsidTr="00232C3F">
              <w:trPr>
                <w:trHeight w:val="724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C317973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Group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</w:rPr>
                    <w:t>Obs_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>Pre</w:t>
                  </w:r>
                  <w:proofErr w:type="spellEnd"/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] * </w:t>
                  </w:r>
                  <w:r>
                    <w:rPr>
                      <w:rFonts w:ascii="Times New Roman" w:eastAsia="Times New Roman" w:hAnsi="Times New Roman" w:cs="Times New Roman"/>
                    </w:rPr>
                    <w:t xml:space="preserve">Time point 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>[Retention 2]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br/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10CF543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3.5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929E5ED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0.15 – 7.3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766A617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0.060</w:t>
                  </w:r>
                </w:p>
              </w:tc>
            </w:tr>
            <w:tr w:rsidR="00E64B65" w:rsidRPr="00086CD5" w14:paraId="7094F7DB" w14:textId="77777777" w:rsidTr="00232C3F">
              <w:trPr>
                <w:trHeight w:val="724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CEFC786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Group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</w:rPr>
                    <w:t>Obs_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>Post</w:t>
                  </w:r>
                  <w:proofErr w:type="spellEnd"/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] * </w:t>
                  </w:r>
                  <w:r>
                    <w:rPr>
                      <w:rFonts w:ascii="Times New Roman" w:eastAsia="Times New Roman" w:hAnsi="Times New Roman" w:cs="Times New Roman"/>
                    </w:rPr>
                    <w:t xml:space="preserve">Time point 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>[Retention 2]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br/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5C65518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2.3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4BB4578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-1.48 – 6.1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F64FEEF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0.232</w:t>
                  </w:r>
                </w:p>
              </w:tc>
            </w:tr>
            <w:tr w:rsidR="00E64B65" w:rsidRPr="00086CD5" w14:paraId="627F11A0" w14:textId="77777777" w:rsidTr="00232C3F">
              <w:trPr>
                <w:trHeight w:val="724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DF56F04" w14:textId="77777777" w:rsidR="00E64B6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Group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</w:t>
                  </w:r>
                  <w:proofErr w:type="spellStart"/>
                  <w:r w:rsidRPr="00086CD5">
                    <w:rPr>
                      <w:rFonts w:ascii="Times New Roman" w:eastAsia="Times New Roman" w:hAnsi="Times New Roman" w:cs="Times New Roman"/>
                    </w:rPr>
                    <w:t>Act+Rest</w:t>
                  </w:r>
                  <w:proofErr w:type="spellEnd"/>
                  <w:r w:rsidRPr="00086CD5">
                    <w:rPr>
                      <w:rFonts w:ascii="Times New Roman" w:eastAsia="Times New Roman" w:hAnsi="Times New Roman" w:cs="Times New Roman"/>
                    </w:rPr>
                    <w:t>] *</w:t>
                  </w:r>
                  <w:r>
                    <w:rPr>
                      <w:rFonts w:ascii="Times New Roman" w:eastAsia="Times New Roman" w:hAnsi="Times New Roman" w:cs="Times New Roman"/>
                    </w:rPr>
                    <w:t xml:space="preserve"> Time point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 xml:space="preserve"> [Retention 2]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br/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BB0BA00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5.1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5DC9220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1.28 – 9.0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9DEC6D8" w14:textId="77777777" w:rsidR="00E64B65" w:rsidRPr="00086CD5" w:rsidRDefault="00E64B65" w:rsidP="00232C3F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BE051E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</w:rPr>
                    <w:t>0.009</w:t>
                  </w:r>
                </w:p>
              </w:tc>
            </w:tr>
            <w:tr w:rsidR="00E64B65" w:rsidRPr="00086CD5" w14:paraId="46F8CA14" w14:textId="77777777" w:rsidTr="00232C3F">
              <w:trPr>
                <w:trHeight w:val="442"/>
              </w:trPr>
              <w:tc>
                <w:tcPr>
                  <w:tcW w:w="0" w:type="auto"/>
                  <w:gridSpan w:val="4"/>
                  <w:tcMar>
                    <w:top w:w="192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FD41A11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Random Effects</w:t>
                  </w:r>
                </w:p>
              </w:tc>
            </w:tr>
            <w:tr w:rsidR="00E64B65" w:rsidRPr="00086CD5" w14:paraId="77A64DF6" w14:textId="77777777" w:rsidTr="00232C3F">
              <w:trPr>
                <w:trHeight w:val="430"/>
              </w:trPr>
              <w:tc>
                <w:tcPr>
                  <w:tcW w:w="0" w:type="auto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516D3B2E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σ</w:t>
                  </w:r>
                  <w:r w:rsidRPr="00086CD5">
                    <w:rPr>
                      <w:rFonts w:ascii="Times New Roman" w:eastAsia="Times New Roman" w:hAnsi="Times New Roman" w:cs="Times New Roman"/>
                      <w:vertAlign w:val="superscript"/>
                    </w:rPr>
                    <w:t>2</w:t>
                  </w:r>
                </w:p>
              </w:tc>
              <w:tc>
                <w:tcPr>
                  <w:tcW w:w="0" w:type="auto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66842C59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85.65</w:t>
                  </w:r>
                </w:p>
              </w:tc>
            </w:tr>
            <w:tr w:rsidR="00E64B65" w:rsidRPr="00086CD5" w14:paraId="46A6A3C7" w14:textId="77777777" w:rsidTr="00232C3F">
              <w:trPr>
                <w:trHeight w:val="442"/>
              </w:trPr>
              <w:tc>
                <w:tcPr>
                  <w:tcW w:w="0" w:type="auto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4209CB55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τ</w:t>
                  </w:r>
                  <w:r w:rsidRPr="00086CD5">
                    <w:rPr>
                      <w:rFonts w:ascii="Times New Roman" w:eastAsia="Times New Roman" w:hAnsi="Times New Roman" w:cs="Times New Roman"/>
                      <w:vertAlign w:val="subscript"/>
                    </w:rPr>
                    <w:t>00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> </w:t>
                  </w:r>
                  <w:r w:rsidRPr="00086CD5">
                    <w:rPr>
                      <w:rFonts w:ascii="Times New Roman" w:eastAsia="Times New Roman" w:hAnsi="Times New Roman" w:cs="Times New Roman"/>
                      <w:vertAlign w:val="subscript"/>
                    </w:rPr>
                    <w:t>participant</w:t>
                  </w:r>
                </w:p>
              </w:tc>
              <w:tc>
                <w:tcPr>
                  <w:tcW w:w="0" w:type="auto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0CCA4430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14.97</w:t>
                  </w:r>
                </w:p>
              </w:tc>
            </w:tr>
            <w:tr w:rsidR="00E64B65" w:rsidRPr="00086CD5" w14:paraId="3DFC7593" w14:textId="77777777" w:rsidTr="00232C3F">
              <w:trPr>
                <w:trHeight w:val="430"/>
              </w:trPr>
              <w:tc>
                <w:tcPr>
                  <w:tcW w:w="0" w:type="auto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01E5E7EE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ICC</w:t>
                  </w:r>
                </w:p>
              </w:tc>
              <w:tc>
                <w:tcPr>
                  <w:tcW w:w="0" w:type="auto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6BFF58BF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0.15</w:t>
                  </w:r>
                </w:p>
              </w:tc>
            </w:tr>
            <w:tr w:rsidR="00E64B65" w:rsidRPr="00086CD5" w14:paraId="4D19E9ED" w14:textId="77777777" w:rsidTr="00232C3F">
              <w:trPr>
                <w:trHeight w:val="430"/>
              </w:trPr>
              <w:tc>
                <w:tcPr>
                  <w:tcW w:w="0" w:type="auto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19375F3F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N </w:t>
                  </w:r>
                  <w:r w:rsidRPr="00086CD5">
                    <w:rPr>
                      <w:rFonts w:ascii="Times New Roman" w:eastAsia="Times New Roman" w:hAnsi="Times New Roman" w:cs="Times New Roman"/>
                      <w:vertAlign w:val="subscript"/>
                    </w:rPr>
                    <w:t>participant</w:t>
                  </w:r>
                </w:p>
              </w:tc>
              <w:tc>
                <w:tcPr>
                  <w:tcW w:w="0" w:type="auto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7C4DBB5D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92</w:t>
                  </w:r>
                </w:p>
              </w:tc>
            </w:tr>
            <w:tr w:rsidR="00E64B65" w:rsidRPr="00086CD5" w14:paraId="0437660A" w14:textId="77777777" w:rsidTr="00232C3F">
              <w:trPr>
                <w:trHeight w:val="442"/>
              </w:trPr>
              <w:tc>
                <w:tcPr>
                  <w:tcW w:w="0" w:type="auto"/>
                  <w:tcBorders>
                    <w:top w:val="single" w:sz="6" w:space="0" w:color="auto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76300EC6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Observations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single" w:sz="6" w:space="0" w:color="auto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2CB3AE6D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1359</w:t>
                  </w:r>
                </w:p>
              </w:tc>
            </w:tr>
            <w:tr w:rsidR="00E64B65" w:rsidRPr="00086CD5" w14:paraId="28343869" w14:textId="77777777" w:rsidTr="00232C3F">
              <w:trPr>
                <w:trHeight w:val="430"/>
              </w:trPr>
              <w:tc>
                <w:tcPr>
                  <w:tcW w:w="0" w:type="auto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5C524A53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Marginal R</w:t>
                  </w:r>
                  <w:r w:rsidRPr="00086CD5">
                    <w:rPr>
                      <w:rFonts w:ascii="Times New Roman" w:eastAsia="Times New Roman" w:hAnsi="Times New Roman" w:cs="Times New Roman"/>
                      <w:vertAlign w:val="superscript"/>
                    </w:rPr>
                    <w:t>2</w:t>
                  </w:r>
                  <w:r w:rsidRPr="00086CD5">
                    <w:rPr>
                      <w:rFonts w:ascii="Times New Roman" w:eastAsia="Times New Roman" w:hAnsi="Times New Roman" w:cs="Times New Roman"/>
                    </w:rPr>
                    <w:t> / Conditional R</w:t>
                  </w:r>
                  <w:r w:rsidRPr="00086CD5">
                    <w:rPr>
                      <w:rFonts w:ascii="Times New Roman" w:eastAsia="Times New Roman" w:hAnsi="Times New Roman" w:cs="Times New Roman"/>
                      <w:vertAlign w:val="superscript"/>
                    </w:rPr>
                    <w:t>2</w:t>
                  </w:r>
                </w:p>
              </w:tc>
              <w:tc>
                <w:tcPr>
                  <w:tcW w:w="0" w:type="auto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5BFA30EF" w14:textId="77777777" w:rsidR="00E64B65" w:rsidRPr="00086CD5" w:rsidRDefault="00E64B65" w:rsidP="00232C3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086CD5">
                    <w:rPr>
                      <w:rFonts w:ascii="Times New Roman" w:eastAsia="Times New Roman" w:hAnsi="Times New Roman" w:cs="Times New Roman"/>
                    </w:rPr>
                    <w:t>0.366 / 0.460</w:t>
                  </w:r>
                </w:p>
              </w:tc>
            </w:tr>
          </w:tbl>
          <w:p w14:paraId="7664EA16" w14:textId="77777777" w:rsidR="00E64B65" w:rsidRPr="008C09FC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C09F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7534F2" w14:textId="77777777" w:rsidR="00E64B65" w:rsidRPr="008C09FC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B4C36B8" w14:textId="77777777" w:rsidR="00E64B65" w:rsidRPr="00BB24AF" w:rsidRDefault="00E64B65" w:rsidP="00E64B65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</w:p>
    <w:p w14:paraId="27C12BB3" w14:textId="48AB9607" w:rsidR="00E64B65" w:rsidRDefault="00E64B65">
      <w:pPr>
        <w:rPr>
          <w:lang w:val="en-US"/>
        </w:rPr>
      </w:pPr>
    </w:p>
    <w:p w14:paraId="79A75C96" w14:textId="2497E2BA" w:rsidR="00E64B65" w:rsidRDefault="00E64B65">
      <w:pPr>
        <w:rPr>
          <w:lang w:val="en-US"/>
        </w:rPr>
      </w:pPr>
    </w:p>
    <w:p w14:paraId="71E1B356" w14:textId="7AA9EC2A" w:rsidR="00E64B65" w:rsidRDefault="00E64B65">
      <w:pPr>
        <w:rPr>
          <w:lang w:val="en-US"/>
        </w:rPr>
      </w:pPr>
    </w:p>
    <w:p w14:paraId="63D60642" w14:textId="24BB0DAF" w:rsidR="00E64B65" w:rsidRDefault="00E64B65">
      <w:pPr>
        <w:rPr>
          <w:lang w:val="en-US"/>
        </w:rPr>
      </w:pPr>
    </w:p>
    <w:p w14:paraId="3708C825" w14:textId="66F2F78D" w:rsidR="00E64B65" w:rsidRDefault="00E64B65">
      <w:pPr>
        <w:rPr>
          <w:lang w:val="en-US"/>
        </w:rPr>
      </w:pPr>
    </w:p>
    <w:p w14:paraId="120FBA56" w14:textId="006C2E1E" w:rsidR="00E64B65" w:rsidRDefault="00E64B65">
      <w:pPr>
        <w:rPr>
          <w:lang w:val="en-US"/>
        </w:rPr>
      </w:pPr>
    </w:p>
    <w:p w14:paraId="5131E334" w14:textId="01E6257A" w:rsidR="00E64B65" w:rsidRDefault="00E64B65">
      <w:pPr>
        <w:rPr>
          <w:lang w:val="en-US"/>
        </w:rPr>
      </w:pPr>
    </w:p>
    <w:p w14:paraId="75386141" w14:textId="0EF7F3B4" w:rsidR="00E64B65" w:rsidRDefault="00E64B65">
      <w:pPr>
        <w:rPr>
          <w:lang w:val="en-US"/>
        </w:rPr>
      </w:pPr>
    </w:p>
    <w:p w14:paraId="594CF8F6" w14:textId="78F7D486" w:rsidR="00E64B65" w:rsidRDefault="00E64B65">
      <w:pPr>
        <w:rPr>
          <w:lang w:val="en-US"/>
        </w:rPr>
      </w:pPr>
    </w:p>
    <w:p w14:paraId="7B72BCCC" w14:textId="55024961" w:rsidR="00E64B65" w:rsidRDefault="00E64B65" w:rsidP="00E64B65">
      <w:pPr>
        <w:spacing w:after="20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BB24A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BB24A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ssessment of after-effects. </w:t>
      </w:r>
      <w:r w:rsidRPr="0046091E">
        <w:rPr>
          <w:rFonts w:ascii="Times New Roman" w:hAnsi="Times New Roman" w:cs="Times New Roman"/>
          <w:sz w:val="24"/>
          <w:szCs w:val="24"/>
        </w:rPr>
        <w:t xml:space="preserve">LME model </w:t>
      </w:r>
      <w:r>
        <w:rPr>
          <w:rFonts w:ascii="Times New Roman" w:hAnsi="Times New Roman" w:cs="Times New Roman"/>
          <w:sz w:val="24"/>
          <w:szCs w:val="24"/>
        </w:rPr>
        <w:t>assessment of</w:t>
      </w:r>
      <w:r w:rsidRPr="0046091E">
        <w:rPr>
          <w:rFonts w:ascii="Times New Roman" w:hAnsi="Times New Roman" w:cs="Times New Roman"/>
          <w:sz w:val="24"/>
          <w:szCs w:val="24"/>
        </w:rPr>
        <w:t xml:space="preserve">f Mean Directional Constant Error </w:t>
      </w:r>
      <w:r>
        <w:rPr>
          <w:rFonts w:ascii="Times New Roman" w:hAnsi="Times New Roman" w:cs="Times New Roman"/>
          <w:sz w:val="24"/>
          <w:szCs w:val="24"/>
        </w:rPr>
        <w:t xml:space="preserve">(CE, in degrees) </w:t>
      </w:r>
      <w:r w:rsidRPr="0046091E">
        <w:rPr>
          <w:rFonts w:ascii="Times New Roman" w:hAnsi="Times New Roman" w:cs="Times New Roman"/>
          <w:sz w:val="24"/>
          <w:szCs w:val="24"/>
        </w:rPr>
        <w:t>measured at peak movement velocity, for the effect of Gro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091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ll</w:t>
      </w:r>
      <w:r w:rsidRPr="0046091E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Time point</w:t>
      </w:r>
      <w:r w:rsidRPr="0046091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Pretest,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t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-3</w:t>
      </w:r>
      <w:r w:rsidRPr="0046091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nd their interaction</w:t>
      </w:r>
      <w:r w:rsidRPr="0046091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ct was used as the reference for Group effects, and Pretest was used as the reference for Block effects.</w:t>
      </w:r>
      <w:r w:rsidRPr="0046091E">
        <w:rPr>
          <w:rFonts w:ascii="Times New Roman" w:hAnsi="Times New Roman" w:cs="Times New Roman"/>
          <w:sz w:val="24"/>
          <w:szCs w:val="24"/>
        </w:rPr>
        <w:t xml:space="preserve"> Estimate</w:t>
      </w:r>
      <w:r w:rsidR="00975BFD">
        <w:rPr>
          <w:rFonts w:ascii="Times New Roman" w:hAnsi="Times New Roman" w:cs="Times New Roman"/>
          <w:sz w:val="24"/>
          <w:szCs w:val="24"/>
        </w:rPr>
        <w:t>s</w:t>
      </w:r>
      <w:r w:rsidRPr="0046091E">
        <w:rPr>
          <w:rFonts w:ascii="Times New Roman" w:hAnsi="Times New Roman" w:cs="Times New Roman"/>
          <w:sz w:val="24"/>
          <w:szCs w:val="24"/>
        </w:rPr>
        <w:t xml:space="preserve"> for fixed and random effects are reported, as well as 95% confidence intervals </w:t>
      </w:r>
      <w:r>
        <w:rPr>
          <w:rFonts w:ascii="Times New Roman" w:hAnsi="Times New Roman" w:cs="Times New Roman"/>
          <w:sz w:val="24"/>
          <w:szCs w:val="24"/>
        </w:rPr>
        <w:t xml:space="preserve">(CI) </w:t>
      </w:r>
      <w:r w:rsidRPr="0046091E">
        <w:rPr>
          <w:rFonts w:ascii="Times New Roman" w:hAnsi="Times New Roman" w:cs="Times New Roman"/>
          <w:sz w:val="24"/>
          <w:szCs w:val="24"/>
        </w:rPr>
        <w:t>and p-values for fixed effects. Significant effects ar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63FCB">
        <w:rPr>
          <w:rFonts w:ascii="Times New Roman" w:hAnsi="Times New Roman" w:cs="Times New Roman"/>
          <w:sz w:val="24"/>
          <w:szCs w:val="24"/>
        </w:rPr>
        <w:t xml:space="preserve">reported in </w:t>
      </w:r>
      <w:r>
        <w:rPr>
          <w:rFonts w:ascii="Times New Roman" w:hAnsi="Times New Roman" w:cs="Times New Roman"/>
          <w:i/>
          <w:iCs/>
          <w:sz w:val="24"/>
          <w:szCs w:val="24"/>
        </w:rPr>
        <w:t>italics</w:t>
      </w:r>
      <w:r w:rsidRPr="00D63FC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9"/>
        <w:gridCol w:w="886"/>
        <w:gridCol w:w="1583"/>
        <w:gridCol w:w="847"/>
      </w:tblGrid>
      <w:tr w:rsidR="00E64B65" w:rsidRPr="00C61A7A" w14:paraId="39A093B5" w14:textId="77777777" w:rsidTr="00232C3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C1CDE6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61A7A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04F10E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ean Directional CE</w:t>
            </w:r>
          </w:p>
        </w:tc>
      </w:tr>
      <w:tr w:rsidR="00E64B65" w:rsidRPr="00C61A7A" w14:paraId="5E6F6EB7" w14:textId="77777777" w:rsidTr="00232C3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4F56A0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61A7A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BB2A17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61A7A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4A98C2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61A7A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D3339A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61A7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E64B65" w:rsidRPr="005438CD" w14:paraId="2594638A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73F2A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F228B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3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D2B1A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4.74 – -1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B60FB" w14:textId="77777777" w:rsidR="00E64B65" w:rsidRPr="005438CD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38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E64B65" w:rsidRPr="00C61A7A" w14:paraId="7E6292EE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B5D41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Dur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56253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9F095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2.90 – 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F4338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500</w:t>
            </w:r>
          </w:p>
        </w:tc>
      </w:tr>
      <w:tr w:rsidR="00E64B65" w:rsidRPr="00C61A7A" w14:paraId="1D24BE53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BC1A1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P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FF90F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27770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1.64 – 2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CC5FF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653</w:t>
            </w:r>
          </w:p>
        </w:tc>
      </w:tr>
      <w:tr w:rsidR="00E64B65" w:rsidRPr="00C61A7A" w14:paraId="5B9489CD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64534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Po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9A791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E510C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2.10 – 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81E6F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975</w:t>
            </w:r>
          </w:p>
        </w:tc>
      </w:tr>
      <w:tr w:rsidR="00E64B65" w:rsidRPr="00C61A7A" w14:paraId="783AC32C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775284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A57203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13B1D6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1.74 – 2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9A22EE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716</w:t>
            </w:r>
          </w:p>
        </w:tc>
      </w:tr>
      <w:tr w:rsidR="00E64B65" w:rsidRPr="005438CD" w14:paraId="2D90EE58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E7077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point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test</w:t>
            </w:r>
            <w:proofErr w:type="spellEnd"/>
            <w:r w:rsidRPr="00C61A7A">
              <w:rPr>
                <w:rFonts w:ascii="Times New Roman" w:eastAsia="Times New Roman" w:hAnsi="Times New Roman" w:cs="Times New Roman"/>
              </w:rPr>
              <w:t xml:space="preserve"> 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D33EA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1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D51B4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12.42 – -1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4467D" w14:textId="77777777" w:rsidR="00E64B65" w:rsidRPr="005438CD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38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E64B65" w:rsidRPr="005438CD" w14:paraId="190C0C5C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48401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point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test</w:t>
            </w:r>
            <w:proofErr w:type="spellEnd"/>
            <w:r w:rsidRPr="00C61A7A">
              <w:rPr>
                <w:rFonts w:ascii="Times New Roman" w:eastAsia="Times New Roman" w:hAnsi="Times New Roman" w:cs="Times New Roman"/>
              </w:rPr>
              <w:t xml:space="preserve"> 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8F2A1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13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0E348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14.38 – -11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BFDFF" w14:textId="77777777" w:rsidR="00E64B65" w:rsidRPr="005438CD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38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E64B65" w:rsidRPr="005438CD" w14:paraId="0B6B0A87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2EE79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point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test</w:t>
            </w:r>
            <w:proofErr w:type="spellEnd"/>
            <w:r w:rsidRPr="00C61A7A">
              <w:rPr>
                <w:rFonts w:ascii="Times New Roman" w:eastAsia="Times New Roman" w:hAnsi="Times New Roman" w:cs="Times New Roman"/>
              </w:rPr>
              <w:t xml:space="preserve"> 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39BFB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13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3C81F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14.23 – -1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1223B" w14:textId="77777777" w:rsidR="00E64B65" w:rsidRPr="005438CD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38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E64B65" w:rsidRPr="005438CD" w14:paraId="27522FBF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7F8F66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Dur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</w:rPr>
              <w:t>Time point</w:t>
            </w:r>
            <w:r w:rsidRPr="00C61A7A">
              <w:rPr>
                <w:rFonts w:ascii="Times New Roman" w:eastAsia="Times New Roman" w:hAnsi="Times New Roman" w:cs="Times New Roman"/>
              </w:rPr>
              <w:br/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test</w:t>
            </w:r>
            <w:proofErr w:type="spellEnd"/>
            <w:r w:rsidRPr="00C61A7A">
              <w:rPr>
                <w:rFonts w:ascii="Times New Roman" w:eastAsia="Times New Roman" w:hAnsi="Times New Roman" w:cs="Times New Roman"/>
              </w:rPr>
              <w:t xml:space="preserve"> 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ACF1ED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3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CA01F1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2.00 – 5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B94328" w14:textId="77777777" w:rsidR="00E64B65" w:rsidRPr="005438CD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5438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E64B65" w:rsidRPr="005438CD" w14:paraId="5ACCE27C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FE808A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P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</w:rPr>
              <w:t>Time point</w:t>
            </w:r>
            <w:r w:rsidRPr="00C61A7A">
              <w:rPr>
                <w:rFonts w:ascii="Times New Roman" w:eastAsia="Times New Roman" w:hAnsi="Times New Roman" w:cs="Times New Roman"/>
              </w:rPr>
              <w:br/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test</w:t>
            </w:r>
            <w:proofErr w:type="spellEnd"/>
            <w:r w:rsidRPr="00C61A7A">
              <w:rPr>
                <w:rFonts w:ascii="Times New Roman" w:eastAsia="Times New Roman" w:hAnsi="Times New Roman" w:cs="Times New Roman"/>
              </w:rPr>
              <w:t xml:space="preserve"> 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95F2EB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1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94F178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8.64 – 12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006919" w14:textId="77777777" w:rsidR="00E64B65" w:rsidRPr="005438CD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5438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E64B65" w:rsidRPr="00C61A7A" w14:paraId="5611466A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199960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Po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</w:rPr>
              <w:t>Time point</w:t>
            </w:r>
            <w:r w:rsidRPr="00C61A7A">
              <w:rPr>
                <w:rFonts w:ascii="Times New Roman" w:eastAsia="Times New Roman" w:hAnsi="Times New Roman" w:cs="Times New Roman"/>
              </w:rPr>
              <w:br/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test</w:t>
            </w:r>
            <w:proofErr w:type="spellEnd"/>
            <w:r w:rsidRPr="00C61A7A">
              <w:rPr>
                <w:rFonts w:ascii="Times New Roman" w:eastAsia="Times New Roman" w:hAnsi="Times New Roman" w:cs="Times New Roman"/>
              </w:rPr>
              <w:t xml:space="preserve"> 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1DA1AF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D09E0D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1.72 – 1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4C381C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982</w:t>
            </w:r>
          </w:p>
        </w:tc>
      </w:tr>
      <w:tr w:rsidR="00E64B65" w:rsidRPr="00C61A7A" w14:paraId="34B55785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C72BD8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</w:rPr>
              <w:t>Time point</w:t>
            </w:r>
            <w:r w:rsidRPr="00C61A7A">
              <w:rPr>
                <w:rFonts w:ascii="Times New Roman" w:eastAsia="Times New Roman" w:hAnsi="Times New Roman" w:cs="Times New Roman"/>
              </w:rPr>
              <w:br/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test</w:t>
            </w:r>
            <w:proofErr w:type="spellEnd"/>
            <w:r w:rsidRPr="00C61A7A">
              <w:rPr>
                <w:rFonts w:ascii="Times New Roman" w:eastAsia="Times New Roman" w:hAnsi="Times New Roman" w:cs="Times New Roman"/>
              </w:rPr>
              <w:t xml:space="preserve"> 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E9E76B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5FC7B8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0.31 – 3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7D9B22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106</w:t>
            </w:r>
          </w:p>
        </w:tc>
      </w:tr>
      <w:tr w:rsidR="00E64B65" w:rsidRPr="00C61A7A" w14:paraId="5304E4BA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B6003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Dur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</w:rPr>
              <w:t>Time point</w:t>
            </w:r>
            <w:r w:rsidRPr="00C61A7A">
              <w:rPr>
                <w:rFonts w:ascii="Times New Roman" w:eastAsia="Times New Roman" w:hAnsi="Times New Roman" w:cs="Times New Roman"/>
              </w:rPr>
              <w:br/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test</w:t>
            </w:r>
            <w:proofErr w:type="spellEnd"/>
            <w:r w:rsidRPr="00C61A7A">
              <w:rPr>
                <w:rFonts w:ascii="Times New Roman" w:eastAsia="Times New Roman" w:hAnsi="Times New Roman" w:cs="Times New Roman"/>
              </w:rPr>
              <w:t xml:space="preserve"> 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F0CA2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2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48FDF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79 – 4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042F1" w14:textId="77777777" w:rsidR="00E64B65" w:rsidRPr="005438CD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38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4</w:t>
            </w:r>
          </w:p>
        </w:tc>
      </w:tr>
      <w:tr w:rsidR="00E64B65" w:rsidRPr="00C61A7A" w14:paraId="04AD9345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790DA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roup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P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</w:rPr>
              <w:t>Time point</w:t>
            </w:r>
            <w:r w:rsidRPr="00C61A7A">
              <w:rPr>
                <w:rFonts w:ascii="Times New Roman" w:eastAsia="Times New Roman" w:hAnsi="Times New Roman" w:cs="Times New Roman"/>
              </w:rPr>
              <w:br/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test</w:t>
            </w:r>
            <w:proofErr w:type="spellEnd"/>
            <w:r w:rsidRPr="00C61A7A">
              <w:rPr>
                <w:rFonts w:ascii="Times New Roman" w:eastAsia="Times New Roman" w:hAnsi="Times New Roman" w:cs="Times New Roman"/>
              </w:rPr>
              <w:t xml:space="preserve"> 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D00DD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3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72049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1.59 – 5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E700E" w14:textId="77777777" w:rsidR="00E64B65" w:rsidRPr="005438CD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38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E64B65" w:rsidRPr="00C61A7A" w14:paraId="045B36F9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76ACD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Po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</w:rPr>
              <w:t>Time point</w:t>
            </w:r>
            <w:r w:rsidRPr="00C61A7A">
              <w:rPr>
                <w:rFonts w:ascii="Times New Roman" w:eastAsia="Times New Roman" w:hAnsi="Times New Roman" w:cs="Times New Roman"/>
              </w:rPr>
              <w:br/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test</w:t>
            </w:r>
            <w:proofErr w:type="spellEnd"/>
            <w:r w:rsidRPr="00C61A7A">
              <w:rPr>
                <w:rFonts w:ascii="Times New Roman" w:eastAsia="Times New Roman" w:hAnsi="Times New Roman" w:cs="Times New Roman"/>
              </w:rPr>
              <w:t xml:space="preserve"> 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8FECE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5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417DA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3.63 – 7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3D910" w14:textId="77777777" w:rsidR="00E64B65" w:rsidRPr="005438CD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38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0.001</w:t>
            </w:r>
          </w:p>
        </w:tc>
      </w:tr>
      <w:tr w:rsidR="00E64B65" w:rsidRPr="00C61A7A" w14:paraId="46F22200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58A12F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</w:rPr>
              <w:t>Time point</w:t>
            </w:r>
            <w:r w:rsidRPr="00C61A7A">
              <w:rPr>
                <w:rFonts w:ascii="Times New Roman" w:eastAsia="Times New Roman" w:hAnsi="Times New Roman" w:cs="Times New Roman"/>
              </w:rPr>
              <w:br/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test</w:t>
            </w:r>
            <w:proofErr w:type="spellEnd"/>
            <w:r w:rsidRPr="00C61A7A">
              <w:rPr>
                <w:rFonts w:ascii="Times New Roman" w:eastAsia="Times New Roman" w:hAnsi="Times New Roman" w:cs="Times New Roman"/>
              </w:rPr>
              <w:t xml:space="preserve"> 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2C60C9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8A019F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0.55 – 2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6CFB51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181</w:t>
            </w:r>
          </w:p>
        </w:tc>
      </w:tr>
      <w:tr w:rsidR="00E64B65" w:rsidRPr="00C61A7A" w14:paraId="7F8F11C6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F3018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_Dur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</w:rPr>
              <w:t>Time point</w:t>
            </w:r>
            <w:r w:rsidRPr="00C61A7A">
              <w:rPr>
                <w:rFonts w:ascii="Times New Roman" w:eastAsia="Times New Roman" w:hAnsi="Times New Roman" w:cs="Times New Roman"/>
              </w:rPr>
              <w:br/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test</w:t>
            </w:r>
            <w:proofErr w:type="spellEnd"/>
            <w:r w:rsidRPr="00C61A7A">
              <w:rPr>
                <w:rFonts w:ascii="Times New Roman" w:eastAsia="Times New Roman" w:hAnsi="Times New Roman" w:cs="Times New Roman"/>
              </w:rPr>
              <w:t xml:space="preserve"> 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4D73F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24D26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15 – 3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68CA8" w14:textId="77777777" w:rsidR="00E64B65" w:rsidRPr="005438CD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38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33</w:t>
            </w:r>
          </w:p>
        </w:tc>
      </w:tr>
      <w:tr w:rsidR="00E64B65" w:rsidRPr="00C61A7A" w14:paraId="49CE8475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9C5CD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Pre]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</w:rPr>
              <w:t>Time point</w:t>
            </w:r>
            <w:r w:rsidRPr="00C61A7A">
              <w:rPr>
                <w:rFonts w:ascii="Times New Roman" w:eastAsia="Times New Roman" w:hAnsi="Times New Roman" w:cs="Times New Roman"/>
              </w:rPr>
              <w:br/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test</w:t>
            </w:r>
            <w:proofErr w:type="spellEnd"/>
            <w:r w:rsidRPr="00C61A7A">
              <w:rPr>
                <w:rFonts w:ascii="Times New Roman" w:eastAsia="Times New Roman" w:hAnsi="Times New Roman" w:cs="Times New Roman"/>
              </w:rPr>
              <w:t xml:space="preserve"> 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62077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2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84AA6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1.25 – 4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49ED8" w14:textId="77777777" w:rsidR="00E64B65" w:rsidRPr="005438CD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38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01</w:t>
            </w:r>
          </w:p>
        </w:tc>
      </w:tr>
      <w:tr w:rsidR="00E64B65" w:rsidRPr="00C61A7A" w14:paraId="04C85D93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C5AFE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Post]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</w:rPr>
              <w:t>Time point</w:t>
            </w:r>
            <w:r w:rsidRPr="00C61A7A">
              <w:rPr>
                <w:rFonts w:ascii="Times New Roman" w:eastAsia="Times New Roman" w:hAnsi="Times New Roman" w:cs="Times New Roman"/>
              </w:rPr>
              <w:br/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test</w:t>
            </w:r>
            <w:proofErr w:type="spellEnd"/>
            <w:r w:rsidRPr="00C61A7A">
              <w:rPr>
                <w:rFonts w:ascii="Times New Roman" w:eastAsia="Times New Roman" w:hAnsi="Times New Roman" w:cs="Times New Roman"/>
              </w:rPr>
              <w:t xml:space="preserve"> 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B779F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1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8F530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01 – 3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317E3" w14:textId="77777777" w:rsidR="00E64B65" w:rsidRPr="005438CD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438C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48</w:t>
            </w:r>
          </w:p>
        </w:tc>
      </w:tr>
      <w:tr w:rsidR="00E64B65" w:rsidRPr="00C61A7A" w14:paraId="7DC9A04C" w14:textId="77777777" w:rsidTr="00232C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BA787E" w14:textId="77777777" w:rsidR="00E64B65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ct+Re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]</w:t>
            </w:r>
            <w:r w:rsidRPr="00C61A7A">
              <w:rPr>
                <w:rFonts w:ascii="Times New Roman" w:eastAsia="Times New Roman" w:hAnsi="Times New Roman" w:cs="Times New Roman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</w:rPr>
              <w:t>Time point</w:t>
            </w:r>
            <w:r w:rsidRPr="00C61A7A">
              <w:rPr>
                <w:rFonts w:ascii="Times New Roman" w:eastAsia="Times New Roman" w:hAnsi="Times New Roman" w:cs="Times New Roman"/>
              </w:rPr>
              <w:br/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sttest</w:t>
            </w:r>
            <w:proofErr w:type="spellEnd"/>
            <w:r w:rsidRPr="00C61A7A">
              <w:rPr>
                <w:rFonts w:ascii="Times New Roman" w:eastAsia="Times New Roman" w:hAnsi="Times New Roman" w:cs="Times New Roman"/>
              </w:rPr>
              <w:t xml:space="preserve"> 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AD3412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B35627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-1.14 – 2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FCF82D" w14:textId="77777777" w:rsidR="00E64B65" w:rsidRPr="00C61A7A" w:rsidRDefault="00E64B65" w:rsidP="00232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497</w:t>
            </w:r>
          </w:p>
        </w:tc>
      </w:tr>
      <w:tr w:rsidR="00E64B65" w:rsidRPr="00C61A7A" w14:paraId="11C3A1E5" w14:textId="77777777" w:rsidTr="00232C3F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78E87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61A7A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E64B65" w:rsidRPr="00C61A7A" w14:paraId="710089AE" w14:textId="77777777" w:rsidTr="00232C3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26814C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σ</w:t>
            </w:r>
            <w:r w:rsidRPr="00C61A7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3AEF70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14.47</w:t>
            </w:r>
          </w:p>
        </w:tc>
      </w:tr>
      <w:tr w:rsidR="00E64B65" w:rsidRPr="00C61A7A" w14:paraId="107925A8" w14:textId="77777777" w:rsidTr="00232C3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AECAED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τ</w:t>
            </w:r>
            <w:r w:rsidRPr="00C61A7A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C61A7A">
              <w:rPr>
                <w:rFonts w:ascii="Times New Roman" w:eastAsia="Times New Roman" w:hAnsi="Times New Roman" w:cs="Times New Roman"/>
              </w:rPr>
              <w:t> </w:t>
            </w:r>
            <w:r w:rsidRPr="00C61A7A">
              <w:rPr>
                <w:rFonts w:ascii="Times New Roman" w:eastAsia="Times New Roman" w:hAnsi="Times New Roman" w:cs="Times New Roman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ABC389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7.61</w:t>
            </w:r>
          </w:p>
        </w:tc>
      </w:tr>
      <w:tr w:rsidR="00E64B65" w:rsidRPr="00C61A7A" w14:paraId="12EDF35A" w14:textId="77777777" w:rsidTr="00232C3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A64B11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9A8506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E64B65" w:rsidRPr="00C61A7A" w14:paraId="5B326867" w14:textId="77777777" w:rsidTr="00232C3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9D71B3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N </w:t>
            </w:r>
            <w:r w:rsidRPr="00C61A7A">
              <w:rPr>
                <w:rFonts w:ascii="Times New Roman" w:eastAsia="Times New Roman" w:hAnsi="Times New Roman" w:cs="Times New Roman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1FCE19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92</w:t>
            </w:r>
          </w:p>
        </w:tc>
      </w:tr>
      <w:tr w:rsidR="00E64B65" w:rsidRPr="00C61A7A" w14:paraId="62668491" w14:textId="77777777" w:rsidTr="00232C3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DC10A9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77E3B0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1467</w:t>
            </w:r>
          </w:p>
        </w:tc>
      </w:tr>
      <w:tr w:rsidR="00E64B65" w:rsidRPr="00C61A7A" w14:paraId="6A6E4FDA" w14:textId="77777777" w:rsidTr="00232C3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F8A045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Marginal R</w:t>
            </w:r>
            <w:r w:rsidRPr="00C61A7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C61A7A">
              <w:rPr>
                <w:rFonts w:ascii="Times New Roman" w:eastAsia="Times New Roman" w:hAnsi="Times New Roman" w:cs="Times New Roman"/>
              </w:rPr>
              <w:t> / Conditional R</w:t>
            </w:r>
            <w:r w:rsidRPr="00C61A7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2938A2" w14:textId="77777777" w:rsidR="00E64B65" w:rsidRPr="00C61A7A" w:rsidRDefault="00E64B65" w:rsidP="00232C3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61A7A">
              <w:rPr>
                <w:rFonts w:ascii="Times New Roman" w:eastAsia="Times New Roman" w:hAnsi="Times New Roman" w:cs="Times New Roman"/>
              </w:rPr>
              <w:t>0.544 / 0.701</w:t>
            </w:r>
          </w:p>
        </w:tc>
      </w:tr>
    </w:tbl>
    <w:p w14:paraId="56A10CBE" w14:textId="77777777" w:rsidR="00E64B65" w:rsidRPr="00E64B65" w:rsidRDefault="00E64B65">
      <w:pPr>
        <w:rPr>
          <w:lang w:val="en-US"/>
        </w:rPr>
      </w:pPr>
    </w:p>
    <w:sectPr w:rsidR="00E64B65" w:rsidRPr="00E64B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B65"/>
    <w:rsid w:val="00975BFD"/>
    <w:rsid w:val="00CE180B"/>
    <w:rsid w:val="00E6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F5FCF"/>
  <w15:chartTrackingRefBased/>
  <w15:docId w15:val="{97205FF5-D6EF-486A-98AE-4B31935CA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B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B6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4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4B6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4B6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746</Words>
  <Characters>9953</Characters>
  <Application>Microsoft Office Word</Application>
  <DocSecurity>0</DocSecurity>
  <Lines>82</Lines>
  <Paragraphs>23</Paragraphs>
  <ScaleCrop>false</ScaleCrop>
  <Company/>
  <LinksUpToDate>false</LinksUpToDate>
  <CharactersWithSpaces>1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 Larssen</dc:creator>
  <cp:keywords/>
  <dc:description/>
  <cp:lastModifiedBy>Bev Larssen</cp:lastModifiedBy>
  <cp:revision>2</cp:revision>
  <dcterms:created xsi:type="dcterms:W3CDTF">2021-01-20T22:24:00Z</dcterms:created>
  <dcterms:modified xsi:type="dcterms:W3CDTF">2021-01-20T22:24:00Z</dcterms:modified>
</cp:coreProperties>
</file>